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801E3" w14:textId="77777777" w:rsidR="008E772F" w:rsidRDefault="008E772F" w:rsidP="008E772F">
      <w:pPr>
        <w:jc w:val="both"/>
        <w:rPr>
          <w:rFonts w:cstheme="minorHAnsi"/>
          <w:b/>
          <w:lang w:val="en-US"/>
        </w:rPr>
      </w:pPr>
      <w:r w:rsidRPr="001242F6">
        <w:rPr>
          <w:rFonts w:cstheme="minorHAnsi"/>
          <w:b/>
          <w:lang w:val="en-US"/>
        </w:rPr>
        <w:t>WORK ABSENTEEISM AND DISABILITY ASSOCIATED WITH PSORIASIS</w:t>
      </w:r>
      <w:r>
        <w:rPr>
          <w:rFonts w:cstheme="minorHAnsi"/>
          <w:b/>
          <w:lang w:val="en-US"/>
        </w:rPr>
        <w:t xml:space="preserve"> AND PSORIATIC ARTHRITIS</w:t>
      </w:r>
      <w:r w:rsidRPr="001242F6">
        <w:rPr>
          <w:rFonts w:cstheme="minorHAnsi"/>
          <w:b/>
          <w:lang w:val="en-US"/>
        </w:rPr>
        <w:t xml:space="preserve"> IN THE US – A RETROSPECTIVE STUDY OF CLAIMS DATA FROM 2009 TO 2020</w:t>
      </w:r>
    </w:p>
    <w:p w14:paraId="573865E6" w14:textId="77777777" w:rsidR="008E772F" w:rsidRDefault="008E772F" w:rsidP="008E772F">
      <w:pPr>
        <w:pStyle w:val="NoSpacing"/>
        <w:jc w:val="both"/>
        <w:rPr>
          <w:lang w:val="en-US"/>
        </w:rPr>
      </w:pPr>
      <w:r w:rsidRPr="007A0A71">
        <w:rPr>
          <w:i/>
          <w:iCs/>
          <w:lang w:val="en-GB"/>
        </w:rPr>
        <w:t>Clinical Rheumatology</w:t>
      </w:r>
      <w:r>
        <w:rPr>
          <w:lang w:val="en-US"/>
        </w:rPr>
        <w:t xml:space="preserve"> </w:t>
      </w:r>
    </w:p>
    <w:p w14:paraId="7A2AAE5C" w14:textId="77777777" w:rsidR="008E772F" w:rsidRDefault="008E772F" w:rsidP="008E772F">
      <w:pPr>
        <w:pStyle w:val="NoSpacing"/>
        <w:jc w:val="both"/>
        <w:rPr>
          <w:lang w:val="en-US"/>
        </w:rPr>
      </w:pPr>
    </w:p>
    <w:p w14:paraId="2A4D64E4" w14:textId="68426546" w:rsidR="008E772F" w:rsidRDefault="008E772F" w:rsidP="008E772F">
      <w:pPr>
        <w:pStyle w:val="NoSpacing"/>
        <w:jc w:val="both"/>
        <w:rPr>
          <w:lang w:val="en-US"/>
        </w:rPr>
      </w:pPr>
      <w:r>
        <w:rPr>
          <w:lang w:val="en-US"/>
        </w:rPr>
        <w:t>Orbai AM</w:t>
      </w:r>
      <w:r>
        <w:rPr>
          <w:vertAlign w:val="superscript"/>
          <w:lang w:val="en-US"/>
        </w:rPr>
        <w:t>1*</w:t>
      </w:r>
      <w:r>
        <w:rPr>
          <w:lang w:val="en-US"/>
        </w:rPr>
        <w:t>, Reddy SM, Dennis N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Villacorta R, Peterson S,</w:t>
      </w:r>
      <w:r w:rsidRPr="007447F8">
        <w:rPr>
          <w:lang w:val="en-US"/>
        </w:rPr>
        <w:t xml:space="preserve"> </w:t>
      </w:r>
      <w:r>
        <w:rPr>
          <w:lang w:val="en-US"/>
        </w:rPr>
        <w:t>Mesana L, Chakravarty SD, Lin I,</w:t>
      </w:r>
      <w:r w:rsidRPr="00450378">
        <w:rPr>
          <w:lang w:val="en-GB"/>
        </w:rPr>
        <w:t xml:space="preserve"> </w:t>
      </w:r>
      <w:r w:rsidRPr="00450378">
        <w:rPr>
          <w:lang w:val="en-US"/>
        </w:rPr>
        <w:t>Karyekar</w:t>
      </w:r>
      <w:r>
        <w:rPr>
          <w:lang w:val="en-US"/>
        </w:rPr>
        <w:t xml:space="preserve"> CS, Wang Y, </w:t>
      </w:r>
      <w:proofErr w:type="spellStart"/>
      <w:r>
        <w:rPr>
          <w:lang w:val="en-US"/>
        </w:rPr>
        <w:t>Pacou</w:t>
      </w:r>
      <w:proofErr w:type="spellEnd"/>
      <w:r>
        <w:rPr>
          <w:lang w:val="en-US"/>
        </w:rPr>
        <w:t xml:space="preserve"> M, Walsh J</w:t>
      </w:r>
    </w:p>
    <w:p w14:paraId="0239C608" w14:textId="77777777" w:rsidR="008E772F" w:rsidRDefault="008E772F" w:rsidP="008E772F">
      <w:pPr>
        <w:pStyle w:val="NoSpacing"/>
        <w:jc w:val="both"/>
        <w:rPr>
          <w:sz w:val="18"/>
          <w:szCs w:val="18"/>
          <w:vertAlign w:val="superscript"/>
          <w:lang w:val="en-US"/>
        </w:rPr>
      </w:pPr>
    </w:p>
    <w:p w14:paraId="1D24A451" w14:textId="77777777" w:rsidR="008E772F" w:rsidRDefault="008E772F" w:rsidP="008E772F">
      <w:pPr>
        <w:pStyle w:val="NoSpacing"/>
        <w:jc w:val="both"/>
        <w:rPr>
          <w:sz w:val="18"/>
          <w:szCs w:val="18"/>
          <w:vertAlign w:val="superscript"/>
          <w:lang w:val="en-US"/>
        </w:rPr>
      </w:pPr>
    </w:p>
    <w:p w14:paraId="76244961" w14:textId="4CA18EA6" w:rsidR="008E772F" w:rsidRPr="0048696B" w:rsidRDefault="008E772F" w:rsidP="008E772F">
      <w:pPr>
        <w:pStyle w:val="NoSpacing"/>
        <w:jc w:val="both"/>
        <w:rPr>
          <w:sz w:val="18"/>
          <w:szCs w:val="18"/>
          <w:lang w:val="en-US"/>
        </w:rPr>
      </w:pPr>
      <w:r w:rsidRPr="0048696B">
        <w:rPr>
          <w:sz w:val="18"/>
          <w:szCs w:val="18"/>
          <w:vertAlign w:val="superscript"/>
          <w:lang w:val="en-US"/>
        </w:rPr>
        <w:t>1</w:t>
      </w:r>
      <w:r w:rsidRPr="0048696B">
        <w:rPr>
          <w:sz w:val="18"/>
          <w:szCs w:val="18"/>
          <w:lang w:val="en-US"/>
        </w:rPr>
        <w:t>Johns Hopkins Arthritis Center,</w:t>
      </w:r>
      <w:r>
        <w:rPr>
          <w:sz w:val="18"/>
          <w:szCs w:val="18"/>
          <w:lang w:val="en-US"/>
        </w:rPr>
        <w:t xml:space="preserve"> Baltimore, MD, USA.</w:t>
      </w:r>
    </w:p>
    <w:p w14:paraId="0C4D0898" w14:textId="77777777" w:rsidR="008E772F" w:rsidRPr="008E772F" w:rsidRDefault="008E772F" w:rsidP="008E772F">
      <w:pPr>
        <w:rPr>
          <w:rFonts w:cstheme="minorHAnsi"/>
          <w:sz w:val="18"/>
          <w:szCs w:val="18"/>
          <w:lang w:val="en-US"/>
        </w:rPr>
      </w:pPr>
      <w:r w:rsidRPr="008E772F">
        <w:rPr>
          <w:rFonts w:cstheme="minorHAnsi"/>
          <w:sz w:val="18"/>
          <w:szCs w:val="18"/>
          <w:lang w:val="en-US"/>
        </w:rPr>
        <w:t xml:space="preserve">*Corresponding author, email: </w:t>
      </w:r>
      <w:hyperlink r:id="rId7" w:history="1">
        <w:r w:rsidRPr="008E772F">
          <w:rPr>
            <w:rStyle w:val="Hyperlink"/>
            <w:rFonts w:cstheme="minorHAnsi"/>
            <w:sz w:val="18"/>
            <w:szCs w:val="18"/>
            <w:lang w:val="en-US"/>
          </w:rPr>
          <w:t>aorbai1@jhmi.edu</w:t>
        </w:r>
      </w:hyperlink>
    </w:p>
    <w:p w14:paraId="470BECCA" w14:textId="47439C76" w:rsidR="007A0A71" w:rsidRPr="00373B0C" w:rsidRDefault="008E772F" w:rsidP="007A0A71">
      <w:pPr>
        <w:pStyle w:val="EndNoteBibliography"/>
        <w:spacing w:after="0"/>
      </w:pPr>
      <w:r w:rsidRPr="008E772F">
        <w:rPr>
          <w:i/>
          <w:iCs/>
        </w:rPr>
        <w:br w:type="page"/>
      </w:r>
    </w:p>
    <w:p w14:paraId="0D82912F" w14:textId="12264C0A" w:rsidR="007A0A71" w:rsidRPr="00A66D09" w:rsidRDefault="007A0A71" w:rsidP="007A0A71">
      <w:pPr>
        <w:pStyle w:val="Heading2"/>
        <w:pageBreakBefore/>
        <w:ind w:left="198" w:hanging="198"/>
        <w:jc w:val="both"/>
      </w:pPr>
      <w:r w:rsidRPr="00373B0C">
        <w:lastRenderedPageBreak/>
        <w:t>Supplementary</w:t>
      </w:r>
      <w:r w:rsidRPr="0082351D">
        <w:t xml:space="preserve"> material</w:t>
      </w:r>
    </w:p>
    <w:p w14:paraId="65088267" w14:textId="77777777" w:rsidR="007A0A71" w:rsidRDefault="007A0A71" w:rsidP="007A0A71">
      <w:pPr>
        <w:pStyle w:val="Caption"/>
        <w:keepNext/>
        <w:jc w:val="both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. ICD-9 and 10 CM codes used for the exclusion of chronic of other inflammatory conditions and to calculate the Charlson Comorbidity Ind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6"/>
        <w:gridCol w:w="2989"/>
        <w:gridCol w:w="2991"/>
      </w:tblGrid>
      <w:tr w:rsidR="007A0A71" w:rsidRPr="002261C2" w14:paraId="553A6F5B" w14:textId="77777777" w:rsidTr="0010478C">
        <w:trPr>
          <w:trHeight w:val="288"/>
        </w:trPr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8A74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ndition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F403C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CD-9-CM codes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00B33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CD-10-CM codes</w:t>
            </w:r>
          </w:p>
        </w:tc>
      </w:tr>
      <w:tr w:rsidR="007A0A71" w:rsidRPr="002261C2" w14:paraId="41020820" w14:textId="77777777" w:rsidTr="0010478C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C901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hronic inflammatory conditions excluded</w:t>
            </w: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ootnoteReference w:id="1"/>
            </w:r>
          </w:p>
        </w:tc>
      </w:tr>
      <w:tr w:rsidR="007A0A71" w:rsidRPr="002261C2" w14:paraId="2613498B" w14:textId="77777777" w:rsidTr="0010478C">
        <w:trPr>
          <w:trHeight w:val="288"/>
        </w:trPr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8886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Rheumatoid arthritis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2871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714.0, 714.1, 714.2, 714.3x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42D85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M05.x, M06.x</w:t>
            </w:r>
          </w:p>
        </w:tc>
      </w:tr>
      <w:tr w:rsidR="007A0A71" w:rsidRPr="002261C2" w14:paraId="55EEEC3E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77F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Ankylosing spondylitis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D105A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720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8FEAD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M45.x</w:t>
            </w:r>
          </w:p>
        </w:tc>
      </w:tr>
      <w:tr w:rsidR="007A0A71" w:rsidRPr="002261C2" w14:paraId="2E8C339D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E59B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Crohn’s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A5868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555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E533D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K50.x</w:t>
            </w:r>
          </w:p>
        </w:tc>
      </w:tr>
      <w:tr w:rsidR="007A0A71" w:rsidRPr="002261C2" w14:paraId="302590BA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C974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Ulcerative colitis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1428D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556.x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30C24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K51.x</w:t>
            </w:r>
          </w:p>
        </w:tc>
      </w:tr>
      <w:tr w:rsidR="007A0A71" w:rsidRPr="002261C2" w14:paraId="7DA76D40" w14:textId="77777777" w:rsidTr="0010478C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0CA2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harlson Comorbidity Index</w:t>
            </w: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ootnoteReference w:id="2"/>
            </w:r>
          </w:p>
        </w:tc>
      </w:tr>
      <w:tr w:rsidR="007A0A71" w:rsidRPr="002261C2" w14:paraId="4A6F0430" w14:textId="77777777" w:rsidTr="0010478C">
        <w:trPr>
          <w:trHeight w:val="288"/>
        </w:trPr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3E9E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Myocardial infarction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9EB5E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410.x, 412.x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7694A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I21.x, I22.x, I25.2</w:t>
            </w:r>
          </w:p>
        </w:tc>
      </w:tr>
      <w:tr w:rsidR="007A0A71" w:rsidRPr="002261C2" w14:paraId="735D9D63" w14:textId="77777777" w:rsidTr="0010478C">
        <w:trPr>
          <w:trHeight w:val="864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A25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Congestive heart failur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065B6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398.91, 402.01, 402.11, 402.91, 404.01, 404.03, 404.11, 404.13, 404.91, 404.93, 425.4 - 425.9, 428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AE0C5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I09.9, I11.0, I13.0, I13.2, I25.5, I42.0, I42.5 - I42.9, I43.x, I50.x, P29.0</w:t>
            </w:r>
          </w:p>
        </w:tc>
      </w:tr>
      <w:tr w:rsidR="007A0A71" w:rsidRPr="002261C2" w14:paraId="27A27915" w14:textId="77777777" w:rsidTr="0010478C">
        <w:trPr>
          <w:trHeight w:val="576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52A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Peripheral vascular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D32B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093.0, 437.3, 440.x, 441.x, 443.1 - 443.9, 447.1, 557.1, 557.9, V43.4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CFC94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I70.x, I71.x, I73.1, I73.8, I73.9, I77.1, I79.0, I79.2, K55.1, K55.8, K55.9, Z95.8, Z95.9</w:t>
            </w:r>
          </w:p>
        </w:tc>
      </w:tr>
      <w:tr w:rsidR="007A0A71" w:rsidRPr="002261C2" w14:paraId="03E85C9F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E0C4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Cerebrovascular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A7348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362.34, 430.x - 438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54DD8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G45.x, G46.x, H34.0, I60.x - I69.x</w:t>
            </w:r>
          </w:p>
        </w:tc>
      </w:tr>
      <w:tr w:rsidR="007A0A71" w:rsidRPr="002261C2" w14:paraId="708DECAC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EAB3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Dementia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98B94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290.x, 294.1, 331.2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C693D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F00.x - F03.x, F05.1, G30.x, G31.1</w:t>
            </w:r>
          </w:p>
        </w:tc>
      </w:tr>
      <w:tr w:rsidR="007A0A71" w:rsidRPr="002261C2" w14:paraId="3D385D11" w14:textId="77777777" w:rsidTr="0010478C">
        <w:trPr>
          <w:trHeight w:val="576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670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Chronic pulmonary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B2537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416.8, 416.9, 490.x - 505.x, 506.4, 508.1, 508.8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FA778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I27.8, I27.9, J40.x - J47.x, J60.x - J67.x, J68.4, J70.1, J70.3</w:t>
            </w:r>
          </w:p>
        </w:tc>
      </w:tr>
      <w:tr w:rsidR="007A0A71" w:rsidRPr="0010478C" w14:paraId="4BF4BC27" w14:textId="77777777" w:rsidTr="0010478C">
        <w:trPr>
          <w:trHeight w:val="576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10A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Rheumatic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11AA2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446.5, 710.0 - 710.4, 714.0 - 714.2, 714.8, 725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79610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fr-FR" w:eastAsia="en-GB"/>
              </w:rPr>
              <w:t>M05.x, M06.x, M31.5, M32.x - M34.x, M35.1, M35.3, M36.0</w:t>
            </w:r>
          </w:p>
        </w:tc>
      </w:tr>
      <w:tr w:rsidR="007A0A71" w:rsidRPr="002261C2" w14:paraId="474081A8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3EE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Peptic ulcer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A7A2E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531.x - 534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E23CE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K25.x - K28.x</w:t>
            </w:r>
          </w:p>
        </w:tc>
      </w:tr>
      <w:tr w:rsidR="007A0A71" w:rsidRPr="002261C2" w14:paraId="73C7FE7E" w14:textId="77777777" w:rsidTr="0010478C">
        <w:trPr>
          <w:trHeight w:val="864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27C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Mild liver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53A76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070.22, 070.23, 070.32, 070.33, 070.44, 070.54, 070.6, 070.9, 570.x, 571.x, 573.3, 573.4, 573.8, 573.9, V42.7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0C2A4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B18.x, K70.0 - K70.3, K70.9, K71.3 - K71.5, K71.7, K73.x, K74.x, K76.0, K76.2 - K76.4, K76.8, K76.9, Z94.4</w:t>
            </w:r>
          </w:p>
        </w:tc>
      </w:tr>
      <w:tr w:rsidR="007A0A71" w:rsidRPr="002261C2" w14:paraId="15943B7D" w14:textId="77777777" w:rsidTr="0010478C">
        <w:trPr>
          <w:trHeight w:val="115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1DB6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Diabetes without complications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FA55C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250.0 - 250.3, 250.8, 250.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796E1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7A0A71" w:rsidRPr="002261C2" w14:paraId="1C72E0F6" w14:textId="77777777" w:rsidTr="0010478C">
        <w:trPr>
          <w:trHeight w:val="864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6BA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Diabetes with complications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24FE1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250.4 - 250.7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F2A34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E10.2 - E10.5, E10.7, E11.2 - E11.5, E11.7, E12.2 - E12.5, E12.7, E13.2 - E13.5, E13.7, E14.2 - E14.5, E14.7</w:t>
            </w:r>
          </w:p>
        </w:tc>
      </w:tr>
      <w:tr w:rsidR="007A0A71" w:rsidRPr="002261C2" w14:paraId="537722F4" w14:textId="77777777" w:rsidTr="0010478C">
        <w:trPr>
          <w:trHeight w:val="576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F8F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lastRenderedPageBreak/>
              <w:t>Paraplegia and hemiplegia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AEB1F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334.1, 342.x, 343.x, 344.0 - 344.6, 344.9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B5A4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G04.1, G11.4, G80.1, G80.2, G81.x, G82.x, G83.0 - G83.4, G83.9</w:t>
            </w:r>
          </w:p>
        </w:tc>
      </w:tr>
      <w:tr w:rsidR="007A0A71" w:rsidRPr="002261C2" w14:paraId="4D0D8999" w14:textId="77777777" w:rsidTr="0010478C">
        <w:trPr>
          <w:trHeight w:val="864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455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Renal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B49E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403.01, 403.11, 403.91, 404.02, 404.03, 404.12, 404.13, 404.92, 404.93, 582.x, 583.0 - 583.7, 585.x, 586.x, 588.0, V42.0, V45.1, V56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9CCAA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I12.0, I13.1, N03.2 - N03.7, N05.2 - N05.7, N18.x, N19.x, N25.0, Z49.0 - Z49.2, Z94.0, Z99.2</w:t>
            </w:r>
          </w:p>
        </w:tc>
      </w:tr>
      <w:tr w:rsidR="007A0A71" w:rsidRPr="0010478C" w14:paraId="03D6E6BA" w14:textId="77777777" w:rsidTr="0010478C">
        <w:trPr>
          <w:trHeight w:val="864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8561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Cancer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A90F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140.x - 172.x, 174.x - 195.8, 200.x - 208.x, 238.6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BA7F2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fr-FR" w:eastAsia="en-GB"/>
              </w:rPr>
              <w:t>C00.x - C26.x, C30.x - C34.x, C37.x - C41.x, C43.x, C45.x - C58.x, C60.x - C76.x, C81.x - C85.x, C88.x, C90.x - C97.x</w:t>
            </w:r>
          </w:p>
        </w:tc>
      </w:tr>
      <w:tr w:rsidR="007A0A71" w:rsidRPr="002261C2" w14:paraId="1CB0AF11" w14:textId="77777777" w:rsidTr="0010478C">
        <w:trPr>
          <w:trHeight w:val="576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221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Moderate/severe liver diseas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5FD8B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456.0 - 456.2, 572.2- 572.8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CAA5E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it-IT" w:eastAsia="en-GB"/>
              </w:rPr>
              <w:t>I85.0, I85.9, I86.4, I98.2, K70.4, K71.1, K72.1, K72.9, K76.5, K76.6, K76.7</w:t>
            </w:r>
          </w:p>
        </w:tc>
      </w:tr>
      <w:tr w:rsidR="007A0A71" w:rsidRPr="002261C2" w14:paraId="17D199DC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DA0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Metastatic carcinoma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0F3C8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196.x - 199.x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525A1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C77.x - C80.x</w:t>
            </w:r>
          </w:p>
        </w:tc>
      </w:tr>
      <w:tr w:rsidR="007A0A71" w:rsidRPr="002261C2" w14:paraId="5D262A6C" w14:textId="77777777" w:rsidTr="0010478C">
        <w:trPr>
          <w:trHeight w:val="288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56E0" w14:textId="77777777" w:rsidR="007A0A71" w:rsidRPr="002261C2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AIDS/HIV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F9B3ED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042.x - 044.x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88228" w14:textId="77777777" w:rsidR="007A0A71" w:rsidRPr="002261C2" w:rsidRDefault="007A0A71" w:rsidP="001047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61C2">
              <w:rPr>
                <w:rFonts w:ascii="Calibri" w:eastAsia="Times New Roman" w:hAnsi="Calibri" w:cs="Calibri"/>
                <w:color w:val="000000"/>
                <w:lang w:val="en-US" w:eastAsia="en-GB"/>
              </w:rPr>
              <w:t>B20.x - B22.x, B24.x</w:t>
            </w:r>
          </w:p>
        </w:tc>
      </w:tr>
    </w:tbl>
    <w:p w14:paraId="1C364EAC" w14:textId="77777777" w:rsidR="007A0A71" w:rsidRDefault="007A0A71" w:rsidP="007A0A71">
      <w:pPr>
        <w:sectPr w:rsidR="007A0A71" w:rsidSect="00F9067C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74E35D" w14:textId="77777777" w:rsidR="007A0A71" w:rsidRDefault="007A0A71" w:rsidP="007A0A71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. Additional baseline characteristics for the matched popul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3"/>
        <w:gridCol w:w="1504"/>
        <w:gridCol w:w="1393"/>
        <w:gridCol w:w="1281"/>
        <w:gridCol w:w="1504"/>
        <w:gridCol w:w="1504"/>
        <w:gridCol w:w="1393"/>
      </w:tblGrid>
      <w:tr w:rsidR="007A0A71" w:rsidRPr="00693643" w14:paraId="47D7F51A" w14:textId="77777777" w:rsidTr="0010478C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608C" w14:textId="77777777" w:rsidR="007A0A71" w:rsidRPr="00693643" w:rsidRDefault="007A0A71" w:rsidP="0010478C">
            <w:pP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94B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Absentee-eligible pati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9FE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Short-term disability-eligible patients</w:t>
            </w:r>
          </w:p>
        </w:tc>
      </w:tr>
      <w:tr w:rsidR="007A0A71" w:rsidRPr="00693643" w14:paraId="6608358D" w14:textId="77777777" w:rsidTr="0010478C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D4AA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5F05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ED7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Psori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3C2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P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7DA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AB2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Psori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496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PsA</w:t>
            </w:r>
          </w:p>
        </w:tc>
      </w:tr>
      <w:tr w:rsidR="007A0A71" w:rsidRPr="00693643" w14:paraId="4700C3F5" w14:textId="77777777" w:rsidTr="0010478C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5336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3B8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,6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55A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,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B69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6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BCC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86,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1E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5,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D58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,480</w:t>
            </w:r>
          </w:p>
        </w:tc>
      </w:tr>
      <w:tr w:rsidR="007A0A71" w:rsidRPr="00693643" w14:paraId="7C7CF0E4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A6A05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Insurance plan type - N (%)</w:t>
            </w:r>
          </w:p>
        </w:tc>
        <w:tc>
          <w:tcPr>
            <w:tcW w:w="0" w:type="auto"/>
            <w:shd w:val="clear" w:color="auto" w:fill="auto"/>
            <w:hideMark/>
          </w:tcPr>
          <w:p w14:paraId="2471F76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2C8C4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F0F18B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3363B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864C4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2870D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7A0A71" w:rsidRPr="00693643" w14:paraId="2E28BE8A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25B7A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Comprehens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C52E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3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4495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F8DD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234A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944 (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A845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93 (2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4EF9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8 (2.2%)</w:t>
            </w:r>
          </w:p>
        </w:tc>
      </w:tr>
      <w:tr w:rsidR="007A0A71" w:rsidRPr="00693643" w14:paraId="55AE3F71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27492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E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EE6F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5 (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FA18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14 (2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4349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 (2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2A94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911 (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51CA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28 (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80E6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5 (1.0%)</w:t>
            </w:r>
          </w:p>
        </w:tc>
      </w:tr>
      <w:tr w:rsidR="007A0A71" w:rsidRPr="00693643" w14:paraId="72232008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4B5B5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HM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BAA8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617 (1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B069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36 (1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7C19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5 (1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B952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6708 (7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6C3D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409 (9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365B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67 (10.5%)</w:t>
            </w:r>
          </w:p>
        </w:tc>
      </w:tr>
      <w:tr w:rsidR="007A0A71" w:rsidRPr="00693643" w14:paraId="28045D72" w14:textId="77777777" w:rsidTr="0010478C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4890D655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B456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591 (1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82E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669 (15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187C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9 (12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3799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517 (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BB56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674 (6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BD2D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09 (6.0%)</w:t>
            </w:r>
          </w:p>
        </w:tc>
      </w:tr>
      <w:tr w:rsidR="007A0A71" w:rsidRPr="00693643" w14:paraId="72C0BB93" w14:textId="77777777" w:rsidTr="0010478C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4A81A200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P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0ADB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6386 (43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45B6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148 (5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290A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18 (5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4062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9993 (58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DA5F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543 (5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4E8B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011 (57.8%)</w:t>
            </w:r>
          </w:p>
        </w:tc>
      </w:tr>
      <w:tr w:rsidR="007A0A71" w:rsidRPr="00693643" w14:paraId="5CA5DE49" w14:textId="77777777" w:rsidTr="0010478C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66E8E359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POS with ca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6AB5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90D6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4744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E6AE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5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77A3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8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8F54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 (0.2%)</w:t>
            </w:r>
          </w:p>
        </w:tc>
      </w:tr>
      <w:tr w:rsidR="007A0A71" w:rsidRPr="00693643" w14:paraId="295A20F5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D7347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CDH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C660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881 (19.7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F3D2D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618 (1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C854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01 (16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2DD3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0495 (12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CBB8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466 (1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3074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82 (13.9%)</w:t>
            </w:r>
          </w:p>
        </w:tc>
      </w:tr>
      <w:tr w:rsidR="007A0A71" w:rsidRPr="00693643" w14:paraId="0EC0A1B5" w14:textId="77777777" w:rsidTr="0010478C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01AF1067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HDH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4F82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95 (5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043D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36 (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65F0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3 (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8489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0520 (12.2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B49EE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078 (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178B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71 (7.8%)</w:t>
            </w:r>
          </w:p>
        </w:tc>
      </w:tr>
      <w:tr w:rsidR="007A0A71" w:rsidRPr="00693643" w14:paraId="3041574A" w14:textId="77777777" w:rsidTr="0010478C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0F084A3D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4C37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3 (1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B02F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6 (0.6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CCD48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23E5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916 (1.1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1EA72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64 (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0A18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0 (0.6%)</w:t>
            </w:r>
          </w:p>
        </w:tc>
      </w:tr>
      <w:tr w:rsidR="007A0A71" w:rsidRPr="00693643" w14:paraId="442A3DA8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E81E8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Geographic region -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A7AD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96A67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7C73A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D9A6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C8EE8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3A91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</w:tr>
      <w:tr w:rsidR="007A0A71" w:rsidRPr="00693643" w14:paraId="3B38389E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C2442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North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7C3B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928 (13.2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FCA8E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629 (14.8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E8D38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1 (1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7B69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415 (16.7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F387F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203 (2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38D1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83 (16.8%)</w:t>
            </w:r>
          </w:p>
        </w:tc>
      </w:tr>
      <w:tr w:rsidR="007A0A71" w:rsidRPr="00693643" w14:paraId="3EE39665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0E501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North 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E4EE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711 (25.4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E4B66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943 (22.1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373F4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34 (2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34BC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9176 (22.3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FFDC7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713 (22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087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784 (22.5%)</w:t>
            </w:r>
          </w:p>
        </w:tc>
      </w:tr>
      <w:tr w:rsidR="007A0A71" w:rsidRPr="00693643" w14:paraId="614599CD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D8060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2BAF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544 (37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C6D2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19 (33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3502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24 (36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68E6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4464 (4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1118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9285 (36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95BD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379 (39.6%)</w:t>
            </w:r>
          </w:p>
        </w:tc>
      </w:tr>
      <w:tr w:rsidR="007A0A71" w:rsidRPr="00693643" w14:paraId="31C69485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A44FC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5468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428 (2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F476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268 (29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2907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85 (3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CBD2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7943 (2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0990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980 (19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B1C3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731 (21.0%)</w:t>
            </w:r>
          </w:p>
        </w:tc>
      </w:tr>
      <w:tr w:rsidR="007A0A71" w:rsidRPr="00693643" w14:paraId="0C6A3747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C75AE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B530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0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C091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53B9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 (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D508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81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717F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2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05A0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 (0.1%)</w:t>
            </w:r>
          </w:p>
        </w:tc>
      </w:tr>
      <w:tr w:rsidR="007A0A71" w:rsidRPr="00693643" w14:paraId="7A7D9D11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760F4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Employment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F596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5289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426B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D205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F048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E3F4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</w:tr>
      <w:tr w:rsidR="007A0A71" w:rsidRPr="00693643" w14:paraId="6C415DF9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8A10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Active Full 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06F7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2572 (85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FFD8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960 (92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E9FE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82 (9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8412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84266 (97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904E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4712 (98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F176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385 (97.3%)</w:t>
            </w:r>
          </w:p>
        </w:tc>
      </w:tr>
      <w:tr w:rsidR="007A0A71" w:rsidRPr="00693643" w14:paraId="3A7DA371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F02F5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Active Part Time or Seas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1414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960 (13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122B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61 (6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CD67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28 (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C57D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295 (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3A1D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29 (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36B0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50 (1.4%)</w:t>
            </w:r>
          </w:p>
        </w:tc>
      </w:tr>
      <w:tr w:rsidR="007A0A71" w:rsidRPr="00693643" w14:paraId="66F24CBA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3ECDD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Early reti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2805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BAA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FD30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0804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4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5671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1255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</w:tr>
      <w:tr w:rsidR="007A0A71" w:rsidRPr="00693643" w14:paraId="73EDCBE7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65867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Retiree (status unknow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A69A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3AD1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4369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EA2D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5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9A1E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5745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</w:tr>
      <w:tr w:rsidR="007A0A71" w:rsidRPr="00693643" w14:paraId="09F1024F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45F13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 xml:space="preserve">COBRA </w:t>
            </w:r>
            <w:proofErr w:type="spellStart"/>
            <w:r w:rsidRPr="00693643">
              <w:rPr>
                <w:rFonts w:eastAsia="Times New Roman" w:cstheme="minorHAnsi"/>
                <w:color w:val="000000"/>
                <w:lang w:val="en-US"/>
              </w:rPr>
              <w:t>Continu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FFCA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2E3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6D45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DFDE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3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1718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C811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</w:tr>
      <w:tr w:rsidR="007A0A71" w:rsidRPr="00693643" w14:paraId="3650819C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257F4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Long Term Di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521E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1807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B2DC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 (0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6FFA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9BE5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9182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4 (0.1%)</w:t>
            </w:r>
          </w:p>
        </w:tc>
      </w:tr>
      <w:tr w:rsidR="007A0A71" w:rsidRPr="00693643" w14:paraId="71564BE3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17A9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Other/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D8E0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91 (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D8D8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39 (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AA99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5 (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7E46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455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1732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159 (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C243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41 (1.2%)</w:t>
            </w:r>
          </w:p>
        </w:tc>
      </w:tr>
      <w:tr w:rsidR="007A0A71" w:rsidRPr="00693643" w14:paraId="45B13546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A319D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b/>
                <w:bCs/>
                <w:color w:val="000000"/>
                <w:lang w:val="en-US"/>
              </w:rPr>
              <w:t>Indus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E081D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9FD3A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478DA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D3AC8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4E09A" w14:textId="77777777" w:rsidR="007A0A71" w:rsidRPr="00693643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9348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</w:tr>
      <w:tr w:rsidR="007A0A71" w:rsidRPr="00693643" w14:paraId="21E7A9DC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59F8A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Oil &amp; Gas Extraction, Mi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6343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532 (3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D2B7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249 (5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8809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1 (5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B13D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638 (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46B1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13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DC26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1 (0.3%)</w:t>
            </w:r>
          </w:p>
        </w:tc>
      </w:tr>
      <w:tr w:rsidR="007A0A71" w:rsidRPr="00693643" w14:paraId="653D11B6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C187D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lastRenderedPageBreak/>
              <w:t>Manufacturing, Durable Goo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45CC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5448 (3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7672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946 (45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D137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298 (4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1A34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20814 (24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2118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6832 (27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7EA8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987 (28.4%)</w:t>
            </w:r>
          </w:p>
        </w:tc>
      </w:tr>
      <w:tr w:rsidR="007A0A71" w:rsidRPr="00693643" w14:paraId="664CE882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D56B2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693643">
              <w:rPr>
                <w:rFonts w:eastAsia="Times New Roman" w:cstheme="minorHAnsi"/>
                <w:color w:val="000000"/>
                <w:lang w:val="en-US"/>
              </w:rPr>
              <w:t>Manufacturing, Nondurable Goo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3D3DD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969 (13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3A00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38 (7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EDEC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48 (7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413A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9121 (1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419A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2407 (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93040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51 (10.1%)</w:t>
            </w:r>
          </w:p>
        </w:tc>
      </w:tr>
      <w:tr w:rsidR="007A0A71" w:rsidRPr="00693643" w14:paraId="5C30DC92" w14:textId="77777777" w:rsidTr="0010478C">
        <w:trPr>
          <w:cantSplit/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0A29D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Transportation, Communications, Utilit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B1D4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5321 (36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F082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358 (31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7C402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95 (31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781D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3086 (1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C7AA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4805 (19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A544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691 (19.9%)</w:t>
            </w:r>
          </w:p>
        </w:tc>
      </w:tr>
      <w:tr w:rsidR="007A0A71" w:rsidRPr="00693643" w14:paraId="7855157C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BBB5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Retail Tr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FF375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BAE2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45E5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4F3F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6226 (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0574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329 (5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1CF2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87 (5.4%)</w:t>
            </w:r>
          </w:p>
        </w:tc>
      </w:tr>
      <w:tr w:rsidR="007A0A71" w:rsidRPr="00693643" w14:paraId="6E9E44F0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61BB9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Finance, Insurance, Real E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274C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6D7C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0ACD6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3426B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8139 (2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7D0F3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5877 (23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7B818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673 (19.3%)</w:t>
            </w:r>
          </w:p>
        </w:tc>
      </w:tr>
      <w:tr w:rsidR="007A0A71" w:rsidRPr="00693643" w14:paraId="2314BDAD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78B52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lang w:val="en-US"/>
              </w:rPr>
            </w:pPr>
            <w:r w:rsidRPr="00693643">
              <w:rPr>
                <w:rFonts w:eastAsia="Times New Roman" w:cstheme="minorHAnsi"/>
                <w:lang w:val="en-US"/>
              </w:rPr>
              <w:t>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8A46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361 (9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8C90E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70 (8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607A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44 (7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0B59C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6770 (1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40BF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616 (14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D05CF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547 (15.7%)</w:t>
            </w:r>
          </w:p>
        </w:tc>
      </w:tr>
      <w:tr w:rsidR="007A0A71" w:rsidRPr="00693643" w14:paraId="76818CD2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D69C4" w14:textId="77777777" w:rsidR="007A0A71" w:rsidRPr="00693643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onstr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F6ED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B80C7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809E4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04121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20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F4589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5 (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B7B9A" w14:textId="77777777" w:rsidR="007A0A71" w:rsidRPr="0069364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 (0.1%)</w:t>
            </w:r>
          </w:p>
        </w:tc>
      </w:tr>
      <w:tr w:rsidR="007A0A71" w:rsidRPr="00693643" w14:paraId="6082840D" w14:textId="77777777" w:rsidTr="0010478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6304583C" w14:textId="77777777" w:rsidR="007A0A71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Wholes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9F10E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17835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4D6617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525C38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89E58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 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F732D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0.4%)</w:t>
            </w:r>
          </w:p>
        </w:tc>
      </w:tr>
      <w:tr w:rsidR="007A0A71" w:rsidRPr="00693643" w14:paraId="25A28A12" w14:textId="77777777" w:rsidTr="0010478C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0C68F" w14:textId="77777777" w:rsidR="007A0A71" w:rsidRDefault="007A0A71" w:rsidP="0010478C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E1BA3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72531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A8EA3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EC1C9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7 (0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CE2D6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 (0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6E2AC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0.5%)</w:t>
            </w:r>
          </w:p>
        </w:tc>
      </w:tr>
    </w:tbl>
    <w:p w14:paraId="6797A71C" w14:textId="77777777" w:rsidR="007A0A71" w:rsidRDefault="007A0A71" w:rsidP="007A0A71">
      <w:pPr>
        <w:spacing w:after="0"/>
        <w:jc w:val="both"/>
        <w:rPr>
          <w:rFonts w:cstheme="minorHAnsi"/>
          <w:sz w:val="18"/>
          <w:lang w:val="en-US"/>
        </w:rPr>
      </w:pPr>
      <w:r w:rsidRPr="00CD36BF">
        <w:rPr>
          <w:rFonts w:cstheme="minorHAnsi"/>
          <w:sz w:val="18"/>
          <w:lang w:val="en-US"/>
        </w:rPr>
        <w:t>EPO: Exclusive Provider Organization; HMO: Health Maintenance Organization; POS: Point-of-service; PPO: Preferred Provider Organization; CDHP: Consumer-Driven Health Plan; HDHP: High-Deductible Health Plan; COBRA: Consolidated Omnibus Budget Reconciliation Act</w:t>
      </w:r>
      <w:r>
        <w:rPr>
          <w:rFonts w:cstheme="minorHAnsi"/>
          <w:sz w:val="18"/>
          <w:lang w:val="en-US"/>
        </w:rPr>
        <w:t xml:space="preserve"> </w:t>
      </w:r>
    </w:p>
    <w:p w14:paraId="3FF2BD74" w14:textId="77777777" w:rsidR="007A0A71" w:rsidRPr="00D41316" w:rsidRDefault="007A0A71" w:rsidP="007A0A71">
      <w:pPr>
        <w:pStyle w:val="Caption"/>
        <w:keepNext/>
        <w:jc w:val="both"/>
        <w:rPr>
          <w:lang w:val="en-US"/>
        </w:rPr>
        <w:sectPr w:rsidR="007A0A71" w:rsidRPr="00D41316" w:rsidSect="00DB5CAC">
          <w:endnotePr>
            <w:numFmt w:val="decimal"/>
          </w:end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5AF4A3" w14:textId="77777777" w:rsidR="007A0A71" w:rsidRDefault="007A0A71" w:rsidP="007A0A71">
      <w:pPr>
        <w:pStyle w:val="Caption"/>
        <w:keepNext/>
        <w:jc w:val="both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. Average hourly wages used to calculate the costs associated with work absences and short-term disability, based on the </w:t>
      </w:r>
      <w:r w:rsidRPr="00B35350">
        <w:t>Bureau of Labor Statistics average hourly earnings of all employees on private payrolls, seasonally adjusted</w:t>
      </w:r>
      <w:r>
        <w:t xml:space="preserve">, and expressed in 2019 </w:t>
      </w:r>
      <w:proofErr w:type="gramStart"/>
      <w:r>
        <w:t>dollars</w:t>
      </w:r>
      <w:proofErr w:type="gramEnd"/>
    </w:p>
    <w:tbl>
      <w:tblPr>
        <w:tblW w:w="9200" w:type="dxa"/>
        <w:tblLook w:val="04A0" w:firstRow="1" w:lastRow="0" w:firstColumn="1" w:lastColumn="0" w:noHBand="0" w:noVBand="1"/>
      </w:tblPr>
      <w:tblGrid>
        <w:gridCol w:w="960"/>
        <w:gridCol w:w="2040"/>
        <w:gridCol w:w="2540"/>
        <w:gridCol w:w="3660"/>
      </w:tblGrid>
      <w:tr w:rsidR="007A0A71" w:rsidRPr="00B35350" w14:paraId="3317350A" w14:textId="77777777" w:rsidTr="0010478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07D3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Yea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1819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verage hourly wage</w:t>
            </w: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ootnoteReference w:id="3"/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46E1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PI-U Inflation (2019=100)</w:t>
            </w:r>
            <w:r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ootnoteReference w:id="4"/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10BC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verage hourly wage</w:t>
            </w:r>
          </w:p>
          <w:p w14:paraId="70C0E4D2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2019 US dollars)</w:t>
            </w:r>
          </w:p>
        </w:tc>
      </w:tr>
      <w:tr w:rsidR="007A0A71" w:rsidRPr="00B35350" w14:paraId="49F82EAD" w14:textId="77777777" w:rsidTr="0010478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9814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9C4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2.17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E60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83.90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C17A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42</w:t>
            </w:r>
          </w:p>
        </w:tc>
      </w:tr>
      <w:tr w:rsidR="007A0A71" w:rsidRPr="00B35350" w14:paraId="458D0A8B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604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691E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2.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2CA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48FF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47</w:t>
            </w:r>
          </w:p>
        </w:tc>
      </w:tr>
      <w:tr w:rsidR="007A0A71" w:rsidRPr="00B35350" w14:paraId="76A0A04C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145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7B0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3.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99AF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88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B1C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17</w:t>
            </w:r>
          </w:p>
        </w:tc>
      </w:tr>
      <w:tr w:rsidR="007A0A71" w:rsidRPr="00B35350" w14:paraId="50A7221C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D7B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38E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3.4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F714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89.8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8D3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14</w:t>
            </w:r>
          </w:p>
        </w:tc>
      </w:tr>
      <w:tr w:rsidR="007A0A71" w:rsidRPr="00B35350" w14:paraId="0BBE3A92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380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B7C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3.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508C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91.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F628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30</w:t>
            </w:r>
          </w:p>
        </w:tc>
      </w:tr>
      <w:tr w:rsidR="007A0A71" w:rsidRPr="00B35350" w14:paraId="5652B1B7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4F2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A58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4.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ED0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7EC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41</w:t>
            </w:r>
          </w:p>
        </w:tc>
      </w:tr>
      <w:tr w:rsidR="007A0A71" w:rsidRPr="00B35350" w14:paraId="7FE73D24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02C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7E4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5.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62DA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92.7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3AF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98</w:t>
            </w:r>
          </w:p>
        </w:tc>
      </w:tr>
      <w:tr w:rsidR="007A0A71" w:rsidRPr="00B35350" w14:paraId="055A8F53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5EC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4B6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5.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C21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194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7.32</w:t>
            </w:r>
          </w:p>
        </w:tc>
      </w:tr>
      <w:tr w:rsidR="007A0A71" w:rsidRPr="00B35350" w14:paraId="3289E9A5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490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81A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6.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DF3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95.9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A88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7.43</w:t>
            </w:r>
          </w:p>
        </w:tc>
      </w:tr>
      <w:tr w:rsidR="007A0A71" w:rsidRPr="00B35350" w14:paraId="72AECC63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2AB1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8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AA4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7.10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69C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98.20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120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7.60</w:t>
            </w:r>
          </w:p>
        </w:tc>
      </w:tr>
      <w:tr w:rsidR="007A0A71" w:rsidRPr="00B35350" w14:paraId="323EFECD" w14:textId="77777777" w:rsidTr="001047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E428" w14:textId="77777777" w:rsidR="007A0A71" w:rsidRPr="00B35350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20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4A57A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8.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D1615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F886" w14:textId="77777777" w:rsidR="007A0A71" w:rsidRPr="00B35350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5350">
              <w:rPr>
                <w:rFonts w:ascii="Calibri" w:eastAsia="Times New Roman" w:hAnsi="Calibri" w:cs="Calibri"/>
                <w:color w:val="000000"/>
                <w:lang w:val="en-GB" w:eastAsia="en-GB"/>
              </w:rPr>
              <w:t>$28.00</w:t>
            </w:r>
          </w:p>
        </w:tc>
      </w:tr>
    </w:tbl>
    <w:p w14:paraId="35C1DB4F" w14:textId="77777777" w:rsidR="007A0A71" w:rsidRDefault="007A0A71" w:rsidP="007A0A71">
      <w:pPr>
        <w:pStyle w:val="Caption"/>
        <w:keepNext/>
      </w:pPr>
    </w:p>
    <w:p w14:paraId="6907418F" w14:textId="77777777" w:rsidR="007A0A71" w:rsidRDefault="007A0A71" w:rsidP="007A0A71">
      <w:pPr>
        <w:jc w:val="both"/>
      </w:pPr>
      <w:r>
        <w:t xml:space="preserve">The following formulas were used to calculate the average annual costs associated with non-recreational work absences, sick leaves, and short-term disability. </w:t>
      </w:r>
    </w:p>
    <w:p w14:paraId="566AFF50" w14:textId="77777777" w:rsidR="007A0A71" w:rsidRDefault="007A0A71" w:rsidP="007A0A71">
      <w:pPr>
        <w:rPr>
          <w:b/>
          <w:bCs/>
        </w:rPr>
      </w:pPr>
      <w:r w:rsidRPr="00F717D0">
        <w:rPr>
          <w:b/>
          <w:bCs/>
        </w:rPr>
        <w:t>Non-recreational work absences</w:t>
      </w:r>
      <w:r>
        <w:rPr>
          <w:b/>
          <w:bCs/>
        </w:rPr>
        <w:t>:</w:t>
      </w:r>
    </w:p>
    <w:p w14:paraId="61D17D46" w14:textId="77777777" w:rsidR="007A0A71" w:rsidRPr="00F717D0" w:rsidRDefault="007A0A71" w:rsidP="007A0A71">
      <m:oMathPara>
        <m:oMath>
          <m:r>
            <w:rPr>
              <w:rFonts w:ascii="Cambria Math" w:hAnsi="Cambria Math"/>
            </w:rPr>
            <m:t>Cost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i</m:t>
              </m:r>
            </m:sub>
          </m:sSub>
          <m:r>
            <w:rPr>
              <w:rFonts w:ascii="Cambria Math" w:hAnsi="Cambria Math"/>
            </w:rPr>
            <m:t>=Hou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i</m:t>
              </m:r>
            </m:sub>
          </m:sSub>
          <m:r>
            <w:rPr>
              <w:rFonts w:ascii="Cambria Math" w:hAnsi="Cambria Math"/>
            </w:rPr>
            <m:t>*Wa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*C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</m:oMath>
      </m:oMathPara>
    </w:p>
    <w:p w14:paraId="3CBFBEC5" w14:textId="77777777" w:rsidR="007A0A71" w:rsidRDefault="007A0A71" w:rsidP="007A0A71">
      <w:pPr>
        <w:jc w:val="both"/>
      </w:pPr>
      <w:r w:rsidRPr="00F717D0">
        <w:t xml:space="preserve">Where </w:t>
      </w:r>
      <m:oMath>
        <m:r>
          <w:rPr>
            <w:rFonts w:ascii="Cambria Math" w:hAnsi="Cambria Math"/>
          </w:rPr>
          <m:t>Cost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 w:rsidRPr="00F717D0">
        <w:t xml:space="preserve"> are the total costs associated with non-recreational work absences in year </w:t>
      </w:r>
      <m:oMath>
        <m:r>
          <w:rPr>
            <w:rFonts w:ascii="Cambria Math" w:hAnsi="Cambria Math"/>
          </w:rPr>
          <m:t>y</m:t>
        </m:r>
      </m:oMath>
      <w:r w:rsidRPr="00F717D0">
        <w:t xml:space="preserve"> for the </w:t>
      </w:r>
      <m:oMath>
        <m:r>
          <w:rPr>
            <w:rFonts w:ascii="Cambria Math" w:hAnsi="Cambria Math"/>
          </w:rPr>
          <m:t>i</m:t>
        </m:r>
      </m:oMath>
      <w:r w:rsidRPr="00F717D0">
        <w:t>th</w:t>
      </w:r>
      <w:r>
        <w:t xml:space="preserve"> </w:t>
      </w:r>
      <w:r w:rsidRPr="00F717D0">
        <w:t xml:space="preserve">patient, </w:t>
      </w:r>
      <m:oMath>
        <m:r>
          <w:rPr>
            <w:rFonts w:ascii="Cambria Math" w:hAnsi="Cambria Math"/>
          </w:rPr>
          <m:t>Hou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 w:rsidRPr="00F717D0">
        <w:t xml:space="preserve"> are the total number of hours missed by patient </w:t>
      </w:r>
      <m:oMath>
        <m:r>
          <w:rPr>
            <w:rFonts w:ascii="Cambria Math" w:hAnsi="Cambria Math"/>
          </w:rPr>
          <m:t>i</m:t>
        </m:r>
      </m:oMath>
      <w:r>
        <w:t xml:space="preserve"> </w:t>
      </w:r>
      <w:r w:rsidRPr="00F717D0">
        <w:t xml:space="preserve">in year </w:t>
      </w:r>
      <m:oMath>
        <m:r>
          <w:rPr>
            <w:rFonts w:ascii="Cambria Math" w:hAnsi="Cambria Math"/>
          </w:rPr>
          <m:t>y</m:t>
        </m:r>
      </m:oMath>
      <w:r>
        <w:t xml:space="preserve"> </w:t>
      </w:r>
      <w:r w:rsidRPr="00281950">
        <w:t>due to non-recreational work absences</w:t>
      </w:r>
      <w:r w:rsidRPr="00F717D0">
        <w:t xml:space="preserve">, </w:t>
      </w:r>
      <m:oMath>
        <m:r>
          <w:rPr>
            <w:rFonts w:ascii="Cambria Math" w:hAnsi="Cambria Math"/>
          </w:rPr>
          <m:t>Wag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</w:t>
      </w:r>
      <w:r w:rsidRPr="00F717D0">
        <w:t xml:space="preserve">is the average hourly wage in year </w:t>
      </w:r>
      <m:oMath>
        <m:r>
          <w:rPr>
            <w:rFonts w:ascii="Cambria Math" w:hAnsi="Cambria Math"/>
          </w:rPr>
          <m:t>y</m:t>
        </m:r>
      </m:oMath>
      <w:r w:rsidRPr="00F717D0">
        <w:t xml:space="preserve"> (as shown in the table above), and </w:t>
      </w:r>
      <m:oMath>
        <m:r>
          <w:rPr>
            <w:rFonts w:ascii="Cambria Math" w:hAnsi="Cambria Math"/>
          </w:rPr>
          <m:t>C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</w:t>
      </w:r>
      <w:r w:rsidRPr="00F717D0">
        <w:t>is the</w:t>
      </w:r>
      <w:r>
        <w:t xml:space="preserve"> inflation factor using the CPI-U, with the index year being 2009 (as shown in the table above).</w:t>
      </w:r>
    </w:p>
    <w:p w14:paraId="23066B54" w14:textId="77777777" w:rsidR="007A0A71" w:rsidRDefault="007A0A71" w:rsidP="007A0A71">
      <w:pPr>
        <w:rPr>
          <w:b/>
          <w:bCs/>
        </w:rPr>
      </w:pPr>
      <w:r>
        <w:rPr>
          <w:b/>
          <w:bCs/>
        </w:rPr>
        <w:t>Sick leaves:</w:t>
      </w:r>
    </w:p>
    <w:p w14:paraId="48502E3C" w14:textId="77777777" w:rsidR="007A0A71" w:rsidRPr="002D7E7C" w:rsidRDefault="007A0A71" w:rsidP="007A0A71">
      <m:oMathPara>
        <m:oMath>
          <m:r>
            <w:rPr>
              <w:rFonts w:ascii="Cambria Math" w:hAnsi="Cambria Math"/>
            </w:rPr>
            <m:t>Cost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i</m:t>
              </m:r>
            </m:sub>
          </m:sSub>
          <m:r>
            <w:rPr>
              <w:rFonts w:ascii="Cambria Math" w:hAnsi="Cambria Math"/>
            </w:rPr>
            <m:t>=Hou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i</m:t>
              </m:r>
            </m:sub>
          </m:sSub>
          <m:r>
            <w:rPr>
              <w:rFonts w:ascii="Cambria Math" w:hAnsi="Cambria Math"/>
            </w:rPr>
            <m:t>*Wa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*C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</m:oMath>
      </m:oMathPara>
    </w:p>
    <w:p w14:paraId="470AA0E4" w14:textId="77777777" w:rsidR="007A0A71" w:rsidRPr="00F717D0" w:rsidRDefault="007A0A71" w:rsidP="007A0A71">
      <w:pPr>
        <w:jc w:val="both"/>
      </w:pPr>
      <w:r w:rsidRPr="002D7E7C">
        <w:t xml:space="preserve">Where </w:t>
      </w:r>
      <m:oMath>
        <m:r>
          <w:rPr>
            <w:rFonts w:ascii="Cambria Math" w:hAnsi="Cambria Math"/>
          </w:rPr>
          <m:t>Cost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 w:rsidRPr="002D7E7C">
        <w:t xml:space="preserve"> are the total costs asso</w:t>
      </w:r>
      <w:proofErr w:type="spellStart"/>
      <w:r w:rsidRPr="002D7E7C">
        <w:t>ciated</w:t>
      </w:r>
      <w:proofErr w:type="spellEnd"/>
      <w:r w:rsidRPr="002D7E7C">
        <w:t xml:space="preserve"> with </w:t>
      </w:r>
      <w:r>
        <w:t>sick leaves</w:t>
      </w:r>
      <w:r w:rsidRPr="002D7E7C">
        <w:t xml:space="preserve"> in year </w:t>
      </w:r>
      <m:oMath>
        <m:r>
          <w:rPr>
            <w:rFonts w:ascii="Cambria Math" w:hAnsi="Cambria Math"/>
          </w:rPr>
          <m:t>y</m:t>
        </m:r>
      </m:oMath>
      <w:r w:rsidRPr="002D7E7C">
        <w:t xml:space="preserve"> for the </w:t>
      </w:r>
      <m:oMath>
        <m:r>
          <w:rPr>
            <w:rFonts w:ascii="Cambria Math" w:hAnsi="Cambria Math"/>
          </w:rPr>
          <m:t>i</m:t>
        </m:r>
      </m:oMath>
      <w:r w:rsidRPr="002D7E7C">
        <w:t>th</w:t>
      </w:r>
      <w:r>
        <w:t xml:space="preserve"> </w:t>
      </w:r>
      <w:r w:rsidRPr="002D7E7C">
        <w:t xml:space="preserve">patient, </w:t>
      </w:r>
      <m:oMath>
        <m:r>
          <w:rPr>
            <w:rFonts w:ascii="Cambria Math" w:hAnsi="Cambria Math"/>
          </w:rPr>
          <m:t>Hou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 w:rsidRPr="002D7E7C">
        <w:t xml:space="preserve"> are the total number of hours missed by patient </w:t>
      </w:r>
      <m:oMath>
        <m:r>
          <w:rPr>
            <w:rFonts w:ascii="Cambria Math" w:hAnsi="Cambria Math"/>
          </w:rPr>
          <m:t>i</m:t>
        </m:r>
      </m:oMath>
      <w:r>
        <w:t xml:space="preserve"> </w:t>
      </w:r>
      <w:r w:rsidRPr="002D7E7C">
        <w:t xml:space="preserve">in year </w:t>
      </w:r>
      <m:oMath>
        <m:r>
          <w:rPr>
            <w:rFonts w:ascii="Cambria Math" w:hAnsi="Cambria Math"/>
          </w:rPr>
          <m:t>y</m:t>
        </m:r>
      </m:oMath>
      <w:r>
        <w:t xml:space="preserve"> due to sick leaves</w:t>
      </w:r>
      <w:r w:rsidRPr="002D7E7C">
        <w:t xml:space="preserve">, </w:t>
      </w:r>
      <m:oMath>
        <m:r>
          <w:rPr>
            <w:rFonts w:ascii="Cambria Math" w:hAnsi="Cambria Math"/>
          </w:rPr>
          <m:t>Wag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</w:t>
      </w:r>
      <w:r w:rsidRPr="002D7E7C">
        <w:t xml:space="preserve">is the average hourly wage in year </w:t>
      </w:r>
      <m:oMath>
        <m:r>
          <w:rPr>
            <w:rFonts w:ascii="Cambria Math" w:hAnsi="Cambria Math"/>
          </w:rPr>
          <m:t>y</m:t>
        </m:r>
      </m:oMath>
      <w:r w:rsidRPr="002D7E7C">
        <w:t xml:space="preserve"> (as shown in the table above), and </w:t>
      </w:r>
      <m:oMath>
        <m:r>
          <w:rPr>
            <w:rFonts w:ascii="Cambria Math" w:hAnsi="Cambria Math"/>
          </w:rPr>
          <m:t>C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</w:t>
      </w:r>
      <w:r w:rsidRPr="002D7E7C">
        <w:t>is the</w:t>
      </w:r>
      <w:r>
        <w:t xml:space="preserve"> inflation factor using the CPI-U, with the index year being 2009 (as shown in the table above).</w:t>
      </w:r>
    </w:p>
    <w:p w14:paraId="7DCB36A6" w14:textId="77777777" w:rsidR="007A0A71" w:rsidRPr="00F717D0" w:rsidRDefault="007A0A71" w:rsidP="007A0A71">
      <w:pPr>
        <w:rPr>
          <w:b/>
          <w:bCs/>
        </w:rPr>
      </w:pPr>
      <w:r>
        <w:rPr>
          <w:b/>
          <w:bCs/>
        </w:rPr>
        <w:t>Short-term disability:</w:t>
      </w:r>
    </w:p>
    <w:p w14:paraId="77FC66C0" w14:textId="77777777" w:rsidR="007A0A71" w:rsidRPr="002D7E7C" w:rsidRDefault="007A0A71" w:rsidP="007A0A71">
      <m:oMathPara>
        <m:oMath>
          <m:r>
            <w:rPr>
              <w:rFonts w:ascii="Cambria Math" w:hAnsi="Cambria Math"/>
            </w:rPr>
            <m:t>Cost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i</m:t>
              </m:r>
            </m:sub>
          </m:sSub>
          <m:r>
            <w:rPr>
              <w:rFonts w:ascii="Cambria Math" w:hAnsi="Cambria Math"/>
            </w:rPr>
            <m:t>=Day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i</m:t>
              </m:r>
            </m:sub>
          </m:sSub>
          <m:r>
            <w:rPr>
              <w:rFonts w:ascii="Cambria Math" w:hAnsi="Cambria Math"/>
            </w:rPr>
            <m:t>*8*Wa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*C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*0.6</m:t>
          </m:r>
        </m:oMath>
      </m:oMathPara>
    </w:p>
    <w:p w14:paraId="28FEDC0C" w14:textId="77777777" w:rsidR="007A0A71" w:rsidRDefault="007A0A71" w:rsidP="007A0A71">
      <w:pPr>
        <w:jc w:val="both"/>
      </w:pPr>
      <w:r w:rsidRPr="002D7E7C">
        <w:t xml:space="preserve">Where </w:t>
      </w:r>
      <m:oMath>
        <m:r>
          <w:rPr>
            <w:rFonts w:ascii="Cambria Math" w:hAnsi="Cambria Math"/>
          </w:rPr>
          <m:t>Cost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 w:rsidRPr="002D7E7C">
        <w:t xml:space="preserve"> are the total costs associated with </w:t>
      </w:r>
      <w:r>
        <w:t>short-term disability</w:t>
      </w:r>
      <w:r w:rsidRPr="002D7E7C">
        <w:t xml:space="preserve"> in year </w:t>
      </w:r>
      <m:oMath>
        <m:r>
          <w:rPr>
            <w:rFonts w:ascii="Cambria Math" w:hAnsi="Cambria Math"/>
          </w:rPr>
          <m:t>y</m:t>
        </m:r>
      </m:oMath>
      <w:r w:rsidRPr="002D7E7C">
        <w:t xml:space="preserve"> for the </w:t>
      </w:r>
      <m:oMath>
        <m:r>
          <w:rPr>
            <w:rFonts w:ascii="Cambria Math" w:hAnsi="Cambria Math"/>
          </w:rPr>
          <m:t>i</m:t>
        </m:r>
      </m:oMath>
      <w:r w:rsidRPr="002D7E7C">
        <w:t>th</w:t>
      </w:r>
      <w:r>
        <w:t xml:space="preserve"> </w:t>
      </w:r>
      <w:r w:rsidRPr="002D7E7C">
        <w:t xml:space="preserve">patient, </w:t>
      </w:r>
      <m:oMath>
        <m:r>
          <w:rPr>
            <w:rFonts w:ascii="Cambria Math" w:hAnsi="Cambria Math"/>
          </w:rPr>
          <m:t>Day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 w:rsidRPr="002D7E7C">
        <w:t xml:space="preserve"> are the total number of </w:t>
      </w:r>
      <w:r>
        <w:t>days</w:t>
      </w:r>
      <w:r w:rsidRPr="002D7E7C">
        <w:t xml:space="preserve"> missed by patient </w:t>
      </w:r>
      <m:oMath>
        <m:r>
          <w:rPr>
            <w:rFonts w:ascii="Cambria Math" w:hAnsi="Cambria Math"/>
          </w:rPr>
          <m:t>i</m:t>
        </m:r>
      </m:oMath>
      <w:r>
        <w:t xml:space="preserve"> </w:t>
      </w:r>
      <w:r w:rsidRPr="002D7E7C">
        <w:t xml:space="preserve">in year </w:t>
      </w:r>
      <m:oMath>
        <m:r>
          <w:rPr>
            <w:rFonts w:ascii="Cambria Math" w:hAnsi="Cambria Math"/>
          </w:rPr>
          <m:t>y</m:t>
        </m:r>
      </m:oMath>
      <w:r>
        <w:t xml:space="preserve"> </w:t>
      </w:r>
      <w:r w:rsidRPr="00F717D0">
        <w:t>due to short-term disability</w:t>
      </w:r>
      <w:r w:rsidRPr="002D7E7C">
        <w:t xml:space="preserve">, </w:t>
      </w:r>
      <m:oMath>
        <m:r>
          <w:rPr>
            <w:rFonts w:ascii="Cambria Math" w:hAnsi="Cambria Math"/>
          </w:rPr>
          <m:t>Wag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</w:t>
      </w:r>
      <w:r w:rsidRPr="002D7E7C">
        <w:t xml:space="preserve">is </w:t>
      </w:r>
      <w:r w:rsidRPr="002D7E7C">
        <w:lastRenderedPageBreak/>
        <w:t xml:space="preserve">the average hourly wage in year </w:t>
      </w:r>
      <m:oMath>
        <m:r>
          <w:rPr>
            <w:rFonts w:ascii="Cambria Math" w:hAnsi="Cambria Math"/>
          </w:rPr>
          <m:t>y</m:t>
        </m:r>
      </m:oMath>
      <w:r w:rsidRPr="002D7E7C">
        <w:t xml:space="preserve"> (as shown in the table above), and </w:t>
      </w:r>
      <m:oMath>
        <m:r>
          <w:rPr>
            <w:rFonts w:ascii="Cambria Math" w:hAnsi="Cambria Math"/>
          </w:rPr>
          <m:t>C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</w:t>
      </w:r>
      <w:r w:rsidRPr="002D7E7C">
        <w:t>is the</w:t>
      </w:r>
      <w:r>
        <w:t xml:space="preserve"> inflation factor using the CPI-U, with the index year being 2009 (as shown in the table above).</w:t>
      </w:r>
    </w:p>
    <w:p w14:paraId="544C7B6B" w14:textId="77777777" w:rsidR="007A0A71" w:rsidRPr="00F717D0" w:rsidRDefault="007A0A71" w:rsidP="007A0A71">
      <w:pPr>
        <w:jc w:val="both"/>
      </w:pPr>
      <m:oMath>
        <m:r>
          <w:rPr>
            <w:rFonts w:ascii="Cambria Math" w:hAnsi="Cambria Math"/>
          </w:rPr>
          <m:t>Day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>
        <w:t xml:space="preserve"> is multiplied by 8 to obtain the total number of hours missed due to short-term disability, assuming an average of 8 hours in a workday. The total costs are multiplied by a factor of 0.6 as this is a standard proportion of wages paid during short-term disability leave.</w:t>
      </w:r>
    </w:p>
    <w:p w14:paraId="1527A784" w14:textId="77777777" w:rsidR="007A0A71" w:rsidRDefault="007A0A71" w:rsidP="007A0A71"/>
    <w:p w14:paraId="2D523F28" w14:textId="77777777" w:rsidR="007A0A71" w:rsidRDefault="007A0A71" w:rsidP="007A0A71">
      <w:r>
        <w:br w:type="page"/>
      </w:r>
    </w:p>
    <w:p w14:paraId="474DB0F5" w14:textId="77777777" w:rsidR="007A0A71" w:rsidRPr="0082351D" w:rsidRDefault="007A0A71" w:rsidP="007A0A71">
      <w:pPr>
        <w:pStyle w:val="Caption"/>
        <w:keepNext/>
        <w:rPr>
          <w:rStyle w:val="CommentReference"/>
          <w:rFonts w:cstheme="minorHAnsi"/>
        </w:rPr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. </w:t>
      </w:r>
      <w:r w:rsidRPr="0082351D">
        <w:rPr>
          <w:rFonts w:cstheme="minorHAnsi"/>
        </w:rPr>
        <w:t>Mixed</w:t>
      </w:r>
      <w:r>
        <w:rPr>
          <w:rFonts w:cstheme="minorHAnsi"/>
        </w:rPr>
        <w:t>-</w:t>
      </w:r>
      <w:r w:rsidRPr="0082351D">
        <w:rPr>
          <w:rFonts w:cstheme="minorHAnsi"/>
        </w:rPr>
        <w:t>model results for non-recreational absenteeism</w:t>
      </w:r>
      <w:r>
        <w:rPr>
          <w:rFonts w:cstheme="minorHAnsi"/>
        </w:rPr>
        <w:t>, sick leaves,</w:t>
      </w:r>
      <w:r w:rsidRPr="0082351D">
        <w:rPr>
          <w:rFonts w:cstheme="minorHAnsi"/>
        </w:rPr>
        <w:t xml:space="preserve"> and short-term disability co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9"/>
        <w:gridCol w:w="4350"/>
        <w:gridCol w:w="3412"/>
        <w:gridCol w:w="939"/>
      </w:tblGrid>
      <w:tr w:rsidR="007A0A71" w:rsidRPr="0082351D" w14:paraId="710498F1" w14:textId="77777777" w:rsidTr="0010478C">
        <w:trPr>
          <w:trHeight w:val="288"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F2A" w14:textId="77777777" w:rsidR="007A0A71" w:rsidRPr="00E36660" w:rsidRDefault="007A0A71" w:rsidP="0010478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4EA8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9046" w14:textId="77777777" w:rsidR="007A0A71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b/>
                <w:bCs/>
                <w:color w:val="000000"/>
                <w:lang w:val="en-US"/>
              </w:rPr>
              <w:t>Average cost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difference </w:t>
            </w:r>
          </w:p>
          <w:p w14:paraId="0738900B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b/>
                <w:bCs/>
                <w:color w:val="000000"/>
                <w:lang w:val="en-US"/>
              </w:rPr>
              <w:t>[95% CI]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BBD5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7A0A71" w:rsidRPr="0082351D" w14:paraId="31BC36A1" w14:textId="77777777" w:rsidTr="0010478C">
        <w:trPr>
          <w:trHeight w:val="288"/>
        </w:trPr>
        <w:tc>
          <w:tcPr>
            <w:tcW w:w="428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4917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b/>
                <w:bCs/>
                <w:color w:val="000000"/>
                <w:lang w:val="en-US"/>
              </w:rPr>
              <w:t>Costs associated with non-recreational absenteeism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D3CD4CA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7A0A71" w:rsidRPr="0082351D" w14:paraId="7D72E3CD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  <w:hideMark/>
          </w:tcPr>
          <w:p w14:paraId="1C8891E3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Difference in costs at 1 year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3E516B4F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48E983B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7A0A71" w:rsidRPr="0082351D" w14:paraId="15C48ED8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B9A1D8B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226C30E5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PsA vs. </w:t>
            </w:r>
            <w:r>
              <w:rPr>
                <w:rFonts w:eastAsia="Times New Roman" w:cstheme="minorHAnsi"/>
                <w:color w:val="000000"/>
                <w:lang w:val="fr-FR"/>
              </w:rPr>
              <w:t>Control</w:t>
            </w: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 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2B9C7B0A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$382.68 [$197.78, $567.58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D28EACD" w14:textId="77777777" w:rsidR="007A0A71" w:rsidRPr="00CB4FC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B4FC2">
              <w:rPr>
                <w:rFonts w:eastAsia="Times New Roman" w:cstheme="minorHAnsi"/>
                <w:lang w:val="en-US"/>
              </w:rPr>
              <w:t>&lt;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CB4FC2">
              <w:rPr>
                <w:rFonts w:eastAsia="Times New Roman" w:cstheme="minorHAnsi"/>
                <w:lang w:val="en-US"/>
              </w:rPr>
              <w:t>.0001</w:t>
            </w:r>
          </w:p>
        </w:tc>
      </w:tr>
      <w:tr w:rsidR="007A0A71" w:rsidRPr="0082351D" w14:paraId="5A7AEEE5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0A8BC2D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5447DDAB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soriasis</w:t>
            </w:r>
            <w:r w:rsidRPr="0082351D">
              <w:rPr>
                <w:rFonts w:eastAsia="Times New Roman" w:cstheme="minorHAnsi"/>
                <w:color w:val="000000"/>
              </w:rPr>
              <w:t xml:space="preserve"> vs. </w:t>
            </w:r>
            <w:r>
              <w:rPr>
                <w:rFonts w:eastAsia="Times New Roman" w:cstheme="minorHAnsi"/>
                <w:color w:val="000000"/>
                <w:lang w:val="fr-FR"/>
              </w:rPr>
              <w:t>Control</w:t>
            </w: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 </w:t>
            </w:r>
            <w:r w:rsidRPr="0082351D">
              <w:rPr>
                <w:rFonts w:eastAsia="Times New Roman" w:cstheme="minorHAnsi"/>
                <w:color w:val="000000"/>
              </w:rPr>
              <w:t>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640FC25C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$398.35 [$320.48, $476.22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BA02A13" w14:textId="77777777" w:rsidR="007A0A71" w:rsidRPr="00CB4FC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B4FC2">
              <w:rPr>
                <w:rFonts w:eastAsia="Times New Roman" w:cstheme="minorHAnsi"/>
                <w:lang w:val="en-US"/>
              </w:rPr>
              <w:t>&lt;0.0001</w:t>
            </w:r>
          </w:p>
        </w:tc>
      </w:tr>
      <w:tr w:rsidR="007A0A71" w:rsidRPr="0082351D" w14:paraId="74E7AE33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392BB8C9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5D5CB895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2351D">
              <w:rPr>
                <w:rFonts w:eastAsia="Times New Roman" w:cstheme="minorHAnsi"/>
                <w:color w:val="000000"/>
              </w:rPr>
              <w:t xml:space="preserve">PsA vs. </w:t>
            </w:r>
            <w:r>
              <w:rPr>
                <w:rFonts w:eastAsia="Times New Roman" w:cstheme="minorHAnsi"/>
                <w:color w:val="000000"/>
              </w:rPr>
              <w:t>Psoriasis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4922037F" w14:textId="77777777" w:rsidR="007A0A71" w:rsidRPr="004F5138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F5138">
              <w:rPr>
                <w:rFonts w:eastAsia="Times New Roman" w:cstheme="minorHAnsi"/>
                <w:lang w:val="en-US"/>
              </w:rPr>
              <w:t>-$15.68 [-$208.98, $177.63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38ECF109" w14:textId="77777777" w:rsidR="007A0A71" w:rsidRPr="004F5138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F5138">
              <w:rPr>
                <w:rFonts w:eastAsia="Times New Roman" w:cstheme="minorHAnsi"/>
                <w:lang w:val="en-US"/>
              </w:rPr>
              <w:t>0.874</w:t>
            </w:r>
          </w:p>
        </w:tc>
      </w:tr>
      <w:tr w:rsidR="007A0A71" w:rsidRPr="0082351D" w14:paraId="3F73A221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  <w:hideMark/>
          </w:tcPr>
          <w:p w14:paraId="7712C2C0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Incremental cost for each additional year of follow 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25C63311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FA1DBA2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82351D" w14:paraId="3B7C49CE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21FA261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22A54DA3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PsA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3AA03D5B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-$7.16 [-$106.98, $92.65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05EAF6A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</w:tr>
      <w:tr w:rsidR="007A0A71" w:rsidRPr="0082351D" w14:paraId="53A56F52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A282493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610FF2D8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soriasis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3BE42156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-$8.57 [-$44.67, $27.53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9DFA40E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</w:tr>
      <w:tr w:rsidR="007A0A71" w:rsidRPr="0082351D" w14:paraId="28F196E3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CAC8C83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52972A65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Control 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0C42565C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$69.65 [$49.43, $89.86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7F7CFF3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 w:rsidRPr="00CB4FC2">
              <w:rPr>
                <w:rFonts w:eastAsia="Times New Roman" w:cstheme="minorHAnsi"/>
                <w:lang w:val="en-US"/>
              </w:rPr>
              <w:t>&lt;0.0001</w:t>
            </w:r>
          </w:p>
        </w:tc>
      </w:tr>
      <w:tr w:rsidR="007A0A71" w:rsidRPr="0082351D" w14:paraId="718854A4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</w:tcPr>
          <w:p w14:paraId="573654BC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Costs associated with sick leaves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5A5D9B12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5412D528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82351D" w14:paraId="2C3F6C5B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</w:tcPr>
          <w:p w14:paraId="1624141D" w14:textId="77777777" w:rsidR="007A0A71" w:rsidRPr="00FC3DD7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Difference in costs at 1 year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01244BD2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687D5C00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ED3C15" w14:paraId="2DCE8E6A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182CA3C5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039385B3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2351D">
              <w:rPr>
                <w:rFonts w:eastAsia="Times New Roman" w:cstheme="minorHAnsi"/>
                <w:color w:val="000000"/>
              </w:rPr>
              <w:t xml:space="preserve">PsA vs. </w:t>
            </w:r>
            <w:r>
              <w:rPr>
                <w:rFonts w:eastAsia="Times New Roman" w:cstheme="minorHAnsi"/>
                <w:color w:val="000000"/>
                <w:lang w:val="fr-FR"/>
              </w:rPr>
              <w:t>Control</w:t>
            </w: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 </w:t>
            </w:r>
            <w:r w:rsidRPr="0082351D">
              <w:rPr>
                <w:rFonts w:eastAsia="Times New Roman" w:cstheme="minorHAnsi"/>
                <w:color w:val="000000"/>
              </w:rPr>
              <w:t>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4D7CE24B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$236.97 [$131.95, $341.99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4B022EE9" w14:textId="77777777" w:rsidR="007A0A71" w:rsidRPr="00ED3C15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&lt;0.0001</w:t>
            </w:r>
          </w:p>
        </w:tc>
      </w:tr>
      <w:tr w:rsidR="007A0A71" w:rsidRPr="00ED3C15" w14:paraId="5DFFEEEA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683A5651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210E4B27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5D3">
              <w:rPr>
                <w:rFonts w:eastAsia="Times New Roman" w:cstheme="minorHAnsi"/>
              </w:rPr>
              <w:t xml:space="preserve">Psoriasis vs. </w:t>
            </w:r>
            <w:r>
              <w:rPr>
                <w:rFonts w:eastAsia="Times New Roman" w:cstheme="minorHAnsi"/>
                <w:color w:val="000000"/>
                <w:lang w:val="fr-FR"/>
              </w:rPr>
              <w:t>Control</w:t>
            </w: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 </w:t>
            </w:r>
            <w:r w:rsidRPr="004055D3">
              <w:rPr>
                <w:rFonts w:eastAsia="Times New Roman" w:cstheme="minorHAnsi"/>
              </w:rPr>
              <w:t>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3C65D5F5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$210.25 [$166.01, $254.49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29CDFA16" w14:textId="77777777" w:rsidR="007A0A71" w:rsidRPr="00ED3C15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&lt;0.0001</w:t>
            </w:r>
          </w:p>
        </w:tc>
      </w:tr>
      <w:tr w:rsidR="007A0A71" w:rsidRPr="00EA0C18" w14:paraId="3D949733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3E7D6771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6BF62B1F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5D3">
              <w:rPr>
                <w:rFonts w:eastAsia="Times New Roman" w:cstheme="minorHAnsi"/>
              </w:rPr>
              <w:t xml:space="preserve">PsA vs. </w:t>
            </w:r>
            <w:r>
              <w:rPr>
                <w:rFonts w:eastAsia="Times New Roman" w:cstheme="minorHAnsi"/>
                <w:color w:val="000000"/>
              </w:rPr>
              <w:t>Psoriasis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5DE132A1" w14:textId="77777777" w:rsidR="007A0A71" w:rsidRPr="004F5138" w:rsidRDefault="007A0A71" w:rsidP="001047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F5138">
              <w:rPr>
                <w:rFonts w:ascii="Calibri" w:hAnsi="Calibri" w:cs="Calibri"/>
              </w:rPr>
              <w:t>$26.72 [-$83.07, $136.52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236039C2" w14:textId="77777777" w:rsidR="007A0A71" w:rsidRPr="004F5138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F5138">
              <w:rPr>
                <w:rFonts w:ascii="Calibri" w:hAnsi="Calibri" w:cs="Calibri"/>
              </w:rPr>
              <w:t>0.633</w:t>
            </w:r>
          </w:p>
        </w:tc>
      </w:tr>
      <w:tr w:rsidR="007A0A71" w:rsidRPr="00B034A2" w14:paraId="1F620604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</w:tcPr>
          <w:p w14:paraId="0879638F" w14:textId="77777777" w:rsidR="007A0A71" w:rsidRPr="002C2AC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Incremental cost for each additional year of follow up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33ED2B3C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2CA05ECF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ED3C15" w14:paraId="0ACB5D0D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0E8D80A0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658C444D" w14:textId="77777777" w:rsidR="007A0A71" w:rsidRPr="004055D3" w:rsidRDefault="007A0A71" w:rsidP="0010478C">
            <w:pPr>
              <w:spacing w:after="0" w:line="240" w:lineRule="auto"/>
              <w:rPr>
                <w:rFonts w:eastAsia="Times New Roman" w:cstheme="minorHAnsi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PsA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5125376E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$21.88 [$-36.25, $80.02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1BCC61A9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</w:tr>
      <w:tr w:rsidR="007A0A71" w:rsidRPr="00ED3C15" w14:paraId="682B5F04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36BD683B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1B54753B" w14:textId="77777777" w:rsidR="007A0A71" w:rsidRPr="004055D3" w:rsidRDefault="007A0A71" w:rsidP="0010478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soriasis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12220B17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$30.15 [$9.12, $51.18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3F101CBD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7A0A71" w:rsidRPr="00ED3C15" w14:paraId="643BA05D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62E90CEB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21A185DD" w14:textId="77777777" w:rsidR="007A0A71" w:rsidRPr="004055D3" w:rsidRDefault="007A0A71" w:rsidP="0010478C">
            <w:pPr>
              <w:spacing w:after="0" w:line="240" w:lineRule="auto"/>
              <w:rPr>
                <w:rFonts w:eastAsia="Times New Roman" w:cstheme="minorHAnsi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Control 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4C9937BE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$58.67 [$46.90, $70.44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2CFC404D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&lt;0.0001</w:t>
            </w:r>
          </w:p>
        </w:tc>
      </w:tr>
      <w:tr w:rsidR="007A0A71" w:rsidRPr="0082351D" w14:paraId="100B8557" w14:textId="77777777" w:rsidTr="0010478C">
        <w:trPr>
          <w:trHeight w:val="288"/>
        </w:trPr>
        <w:tc>
          <w:tcPr>
            <w:tcW w:w="4283" w:type="pct"/>
            <w:gridSpan w:val="3"/>
            <w:shd w:val="clear" w:color="auto" w:fill="auto"/>
            <w:noWrap/>
            <w:vAlign w:val="bottom"/>
            <w:hideMark/>
          </w:tcPr>
          <w:p w14:paraId="5E83FA2F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lang w:val="en-US"/>
              </w:rPr>
            </w:pPr>
            <w:r w:rsidRPr="0082351D">
              <w:rPr>
                <w:rFonts w:eastAsia="Times New Roman" w:cstheme="minorHAnsi"/>
                <w:b/>
                <w:bCs/>
                <w:color w:val="000000"/>
                <w:lang w:val="en-US"/>
              </w:rPr>
              <w:t>Costs associated with short-term disability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0821B438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82351D" w14:paraId="3590BB02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  <w:hideMark/>
          </w:tcPr>
          <w:p w14:paraId="2507088A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Difference in costs at 1 year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19DF56E0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8148074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ED3C15" w14:paraId="10CEEABF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C62FF8A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4CF2135E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2351D">
              <w:rPr>
                <w:rFonts w:eastAsia="Times New Roman" w:cstheme="minorHAnsi"/>
                <w:color w:val="000000"/>
              </w:rPr>
              <w:t xml:space="preserve">PsA vs. </w:t>
            </w:r>
            <w:r>
              <w:rPr>
                <w:rFonts w:eastAsia="Times New Roman" w:cstheme="minorHAnsi"/>
                <w:color w:val="000000"/>
                <w:lang w:val="fr-FR"/>
              </w:rPr>
              <w:t>Control</w:t>
            </w: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 </w:t>
            </w:r>
            <w:r w:rsidRPr="0082351D">
              <w:rPr>
                <w:rFonts w:eastAsia="Times New Roman" w:cstheme="minorHAnsi"/>
                <w:color w:val="000000"/>
              </w:rPr>
              <w:t>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7DDDECDD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$310.98 [$245.80, $376.16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5D4D3D2" w14:textId="77777777" w:rsidR="007A0A71" w:rsidRPr="00ED3C15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&lt;0.0001</w:t>
            </w:r>
          </w:p>
        </w:tc>
      </w:tr>
      <w:tr w:rsidR="007A0A71" w:rsidRPr="00ED3C15" w14:paraId="42EF1069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D10517D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  <w:hideMark/>
          </w:tcPr>
          <w:p w14:paraId="261319C7" w14:textId="77777777" w:rsidR="007A0A71" w:rsidRPr="004055D3" w:rsidRDefault="007A0A71" w:rsidP="0010478C">
            <w:pPr>
              <w:spacing w:after="0" w:line="240" w:lineRule="auto"/>
              <w:rPr>
                <w:rFonts w:eastAsia="Times New Roman" w:cstheme="minorHAnsi"/>
              </w:rPr>
            </w:pPr>
            <w:r w:rsidRPr="004055D3">
              <w:rPr>
                <w:rFonts w:eastAsia="Times New Roman" w:cstheme="minorHAnsi"/>
              </w:rPr>
              <w:t xml:space="preserve">Psoriasis vs. </w:t>
            </w:r>
            <w:r>
              <w:rPr>
                <w:rFonts w:eastAsia="Times New Roman" w:cstheme="minorHAnsi"/>
                <w:color w:val="000000"/>
                <w:lang w:val="fr-FR"/>
              </w:rPr>
              <w:t>Control</w:t>
            </w:r>
            <w:r w:rsidRPr="0082351D">
              <w:rPr>
                <w:rFonts w:eastAsia="Times New Roman" w:cstheme="minorHAnsi"/>
                <w:color w:val="000000"/>
                <w:lang w:val="fr-FR"/>
              </w:rPr>
              <w:t xml:space="preserve"> </w:t>
            </w:r>
            <w:r w:rsidRPr="004055D3">
              <w:rPr>
                <w:rFonts w:eastAsia="Times New Roman" w:cstheme="minorHAnsi"/>
              </w:rPr>
              <w:t>gro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45D0BA63" w14:textId="77777777" w:rsidR="007A0A71" w:rsidRPr="004055D3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$35.07 [$8.28, $61.85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38B52A9" w14:textId="77777777" w:rsidR="007A0A71" w:rsidRPr="00ED3C15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ascii="Calibri" w:hAnsi="Calibri" w:cs="Calibri"/>
              </w:rPr>
              <w:t>0.010</w:t>
            </w:r>
          </w:p>
        </w:tc>
      </w:tr>
      <w:tr w:rsidR="007A0A71" w:rsidRPr="00FF059C" w14:paraId="25C78F7D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68555F17" w14:textId="77777777" w:rsidR="007A0A71" w:rsidRPr="0082351D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noWrap/>
            <w:vAlign w:val="bottom"/>
          </w:tcPr>
          <w:p w14:paraId="2E2DD21E" w14:textId="77777777" w:rsidR="007A0A71" w:rsidRPr="004055D3" w:rsidRDefault="007A0A71" w:rsidP="0010478C">
            <w:pPr>
              <w:spacing w:after="0" w:line="240" w:lineRule="auto"/>
              <w:rPr>
                <w:rFonts w:eastAsia="Times New Roman" w:cstheme="minorHAnsi"/>
              </w:rPr>
            </w:pPr>
            <w:r w:rsidRPr="004055D3">
              <w:rPr>
                <w:rFonts w:eastAsia="Times New Roman" w:cstheme="minorHAnsi"/>
              </w:rPr>
              <w:t xml:space="preserve">PsA vs. </w:t>
            </w:r>
            <w:r>
              <w:rPr>
                <w:rFonts w:eastAsia="Times New Roman" w:cstheme="minorHAnsi"/>
                <w:color w:val="000000"/>
              </w:rPr>
              <w:t>Psoriasis</w:t>
            </w:r>
          </w:p>
        </w:tc>
        <w:tc>
          <w:tcPr>
            <w:tcW w:w="2154" w:type="pct"/>
            <w:shd w:val="clear" w:color="auto" w:fill="auto"/>
            <w:noWrap/>
            <w:vAlign w:val="bottom"/>
          </w:tcPr>
          <w:p w14:paraId="2EE29DCB" w14:textId="77777777" w:rsidR="007A0A71" w:rsidRPr="004F5138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F5138">
              <w:rPr>
                <w:rFonts w:eastAsia="Times New Roman" w:cstheme="minorHAnsi"/>
                <w:lang w:val="en-US"/>
              </w:rPr>
              <w:t>$275.92 [$207.90, $343.94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14:paraId="46CC46DE" w14:textId="77777777" w:rsidR="007A0A71" w:rsidRPr="004F5138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F5138">
              <w:rPr>
                <w:rFonts w:eastAsia="Times New Roman" w:cstheme="minorHAnsi"/>
                <w:lang w:val="en-US"/>
              </w:rPr>
              <w:t>&lt;0.0001</w:t>
            </w:r>
          </w:p>
        </w:tc>
      </w:tr>
      <w:tr w:rsidR="007A0A71" w:rsidRPr="0082351D" w14:paraId="5108D261" w14:textId="77777777" w:rsidTr="0010478C">
        <w:trPr>
          <w:trHeight w:val="288"/>
        </w:trPr>
        <w:tc>
          <w:tcPr>
            <w:tcW w:w="2129" w:type="pct"/>
            <w:gridSpan w:val="2"/>
            <w:shd w:val="clear" w:color="auto" w:fill="auto"/>
            <w:noWrap/>
            <w:vAlign w:val="bottom"/>
            <w:hideMark/>
          </w:tcPr>
          <w:p w14:paraId="73D863E8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Incremental cost for each additional year of follow up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4F7DAFA5" w14:textId="77777777" w:rsidR="007A0A71" w:rsidRPr="00B034A2" w:rsidRDefault="007A0A71" w:rsidP="0010478C">
            <w:pPr>
              <w:spacing w:after="0" w:line="240" w:lineRule="auto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3C82A3B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A0A71" w:rsidRPr="0082351D" w14:paraId="6D83D8E1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5A7BAEE0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vAlign w:val="bottom"/>
          </w:tcPr>
          <w:p w14:paraId="55F0A6D5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PsA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0C3D22F5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-$47.25 [-$86.22, -$8.28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072C1DC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7A0A71" w:rsidRPr="0082351D" w14:paraId="4F9BED26" w14:textId="77777777" w:rsidTr="0010478C">
        <w:trPr>
          <w:trHeight w:val="288"/>
        </w:trPr>
        <w:tc>
          <w:tcPr>
            <w:tcW w:w="280" w:type="pct"/>
            <w:shd w:val="clear" w:color="auto" w:fill="auto"/>
            <w:noWrap/>
            <w:vAlign w:val="bottom"/>
          </w:tcPr>
          <w:p w14:paraId="76242646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shd w:val="clear" w:color="auto" w:fill="auto"/>
            <w:vAlign w:val="bottom"/>
          </w:tcPr>
          <w:p w14:paraId="63DD330E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soriasis</w:t>
            </w:r>
          </w:p>
        </w:tc>
        <w:tc>
          <w:tcPr>
            <w:tcW w:w="2154" w:type="pct"/>
            <w:shd w:val="clear" w:color="auto" w:fill="auto"/>
            <w:noWrap/>
            <w:vAlign w:val="bottom"/>
            <w:hideMark/>
          </w:tcPr>
          <w:p w14:paraId="37FC8205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$18.26 [$4.64, $31.87]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D14BCCD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7A0A71" w:rsidRPr="0082351D" w14:paraId="78041BE9" w14:textId="77777777" w:rsidTr="0010478C">
        <w:trPr>
          <w:trHeight w:val="288"/>
        </w:trPr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59B34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7FEFE9" w14:textId="77777777" w:rsidR="007A0A71" w:rsidRPr="0082351D" w:rsidRDefault="007A0A71" w:rsidP="0010478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2351D">
              <w:rPr>
                <w:rFonts w:eastAsia="Times New Roman" w:cstheme="minorHAnsi"/>
                <w:color w:val="000000"/>
                <w:lang w:val="en-US"/>
              </w:rPr>
              <w:t>Control group</w:t>
            </w:r>
          </w:p>
        </w:tc>
        <w:tc>
          <w:tcPr>
            <w:tcW w:w="21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8534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</w:rPr>
              <w:t>$6.49 [-$0.96, $13.93]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E146" w14:textId="77777777" w:rsidR="007A0A71" w:rsidRPr="00B034A2" w:rsidRDefault="007A0A71" w:rsidP="0010478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</w:tbl>
    <w:p w14:paraId="50AF9F8C" w14:textId="77777777" w:rsidR="007A0A71" w:rsidRDefault="007A0A71" w:rsidP="007A0A71">
      <w:pPr>
        <w:pStyle w:val="EndNoteBibliography"/>
        <w:ind w:left="709" w:hanging="709"/>
        <w:jc w:val="both"/>
        <w:rPr>
          <w:rFonts w:asciiTheme="minorHAnsi" w:hAnsiTheme="minorHAnsi" w:cstheme="minorHAnsi"/>
        </w:rPr>
      </w:pPr>
    </w:p>
    <w:p w14:paraId="7C8898E5" w14:textId="77777777" w:rsidR="007A0A71" w:rsidRDefault="007A0A71" w:rsidP="007A0A71">
      <w:pPr>
        <w:pStyle w:val="EndNoteBibliography"/>
        <w:ind w:left="709" w:hanging="709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F5E7DA2" w14:textId="77777777" w:rsidR="007A0A71" w:rsidRDefault="007A0A71" w:rsidP="007A0A71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>. P-values corresponding to all pairwise comparisons presented in Fig. 2 and Fig. 3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82"/>
        <w:gridCol w:w="1692"/>
        <w:gridCol w:w="1694"/>
        <w:gridCol w:w="1692"/>
      </w:tblGrid>
      <w:tr w:rsidR="007A0A71" w:rsidRPr="007B3DFF" w14:paraId="7E3C30AB" w14:textId="77777777" w:rsidTr="0010478C">
        <w:trPr>
          <w:trHeight w:val="288"/>
        </w:trPr>
        <w:tc>
          <w:tcPr>
            <w:tcW w:w="2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6DD2" w14:textId="77777777" w:rsidR="007A0A71" w:rsidRPr="007B3DFF" w:rsidRDefault="007A0A71" w:rsidP="00104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CD16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sA vs. Psoriasi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7686" w14:textId="77777777" w:rsidR="007A0A71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sA vs. </w:t>
            </w:r>
          </w:p>
          <w:p w14:paraId="12DEA8A2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ntrol group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F9F0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soriasis vs. Control group</w:t>
            </w:r>
          </w:p>
        </w:tc>
      </w:tr>
      <w:tr w:rsidR="007A0A71" w:rsidRPr="007B3DFF" w14:paraId="397783AF" w14:textId="77777777" w:rsidTr="0010478C">
        <w:trPr>
          <w:trHeight w:val="288"/>
        </w:trPr>
        <w:tc>
          <w:tcPr>
            <w:tcW w:w="31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113" w14:textId="77777777" w:rsidR="007A0A71" w:rsidRPr="007B3DFF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sts associated with non-recreational absences - p-value*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78A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403F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A0A71" w:rsidRPr="007B3DFF" w14:paraId="49C769FF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F66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930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CE2D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1DD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7A0A71" w:rsidRPr="007B3DFF" w14:paraId="5A612CD5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25E5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5E5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268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3CC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7A0A71" w:rsidRPr="007B3DFF" w14:paraId="200DEB69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CDCE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D4A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779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3C3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7A0A71" w:rsidRPr="007B3DFF" w14:paraId="5A591CE3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E21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0A9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6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A14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9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6AD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</w:t>
            </w:r>
          </w:p>
        </w:tc>
      </w:tr>
      <w:tr w:rsidR="007A0A71" w:rsidRPr="007B3DFF" w14:paraId="19DCF6E0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BD7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5C0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487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E91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14</w:t>
            </w:r>
          </w:p>
        </w:tc>
      </w:tr>
      <w:tr w:rsidR="007A0A71" w:rsidRPr="007B3DFF" w14:paraId="5CCF1B1C" w14:textId="77777777" w:rsidTr="0010478C">
        <w:trPr>
          <w:trHeight w:val="288"/>
        </w:trPr>
        <w:tc>
          <w:tcPr>
            <w:tcW w:w="3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AF23" w14:textId="77777777" w:rsidR="007A0A71" w:rsidRPr="007B3DFF" w:rsidRDefault="007A0A71" w:rsidP="00104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sts associated with short-term disability - p-value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C1A8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321A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A0A71" w:rsidRPr="007B3DFF" w14:paraId="667D565E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131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AD7B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28DE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6AF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</w:t>
            </w:r>
          </w:p>
        </w:tc>
      </w:tr>
      <w:tr w:rsidR="007A0A71" w:rsidRPr="007B3DFF" w14:paraId="502FA81C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717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2043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B31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B9E6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01</w:t>
            </w:r>
          </w:p>
        </w:tc>
      </w:tr>
      <w:tr w:rsidR="007A0A71" w:rsidRPr="007B3DFF" w14:paraId="4818DFA5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83E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A5D7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8B5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8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E7B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3</w:t>
            </w:r>
          </w:p>
        </w:tc>
      </w:tr>
      <w:tr w:rsidR="007A0A71" w:rsidRPr="007B3DFF" w14:paraId="62DE4AA7" w14:textId="77777777" w:rsidTr="0010478C">
        <w:trPr>
          <w:trHeight w:val="288"/>
        </w:trPr>
        <w:tc>
          <w:tcPr>
            <w:tcW w:w="2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A69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4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6671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45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F743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9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82A3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90</w:t>
            </w:r>
          </w:p>
        </w:tc>
      </w:tr>
      <w:tr w:rsidR="007A0A71" w:rsidRPr="007B3DFF" w14:paraId="3FA1F8E4" w14:textId="77777777" w:rsidTr="0010478C">
        <w:trPr>
          <w:trHeight w:val="80"/>
        </w:trPr>
        <w:tc>
          <w:tcPr>
            <w:tcW w:w="2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E5A7" w14:textId="77777777" w:rsidR="007A0A71" w:rsidRPr="007B3DFF" w:rsidRDefault="007A0A71" w:rsidP="0010478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 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EA3F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97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3DAA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5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873E" w14:textId="77777777" w:rsidR="007A0A71" w:rsidRPr="007B3DFF" w:rsidRDefault="007A0A71" w:rsidP="00104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B3DF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08</w:t>
            </w:r>
          </w:p>
        </w:tc>
      </w:tr>
    </w:tbl>
    <w:p w14:paraId="43D6127A" w14:textId="77777777" w:rsidR="007A0A71" w:rsidRPr="002A16C7" w:rsidRDefault="007A0A71" w:rsidP="007A0A71">
      <w:pPr>
        <w:pStyle w:val="EndNoteBibliography"/>
        <w:spacing w:after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P-values were calculated using t-tests. If a significant difference between the variances was observed, then the Welch’s unequal variances t-test was used. Otherwise, a Student’s t-test was used.</w:t>
      </w:r>
    </w:p>
    <w:p w14:paraId="4EB7B8B4" w14:textId="068FAF63" w:rsidR="008E772F" w:rsidRPr="008E772F" w:rsidRDefault="008E772F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  <w:sz w:val="26"/>
          <w:szCs w:val="26"/>
        </w:rPr>
      </w:pPr>
    </w:p>
    <w:sectPr w:rsidR="008E772F" w:rsidRPr="008E7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FCF3A" w14:textId="77777777" w:rsidR="008E772F" w:rsidRDefault="008E772F" w:rsidP="008E772F">
      <w:pPr>
        <w:spacing w:after="0" w:line="240" w:lineRule="auto"/>
      </w:pPr>
      <w:r>
        <w:separator/>
      </w:r>
    </w:p>
  </w:endnote>
  <w:endnote w:type="continuationSeparator" w:id="0">
    <w:p w14:paraId="32A40960" w14:textId="77777777" w:rsidR="008E772F" w:rsidRDefault="008E772F" w:rsidP="008E7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DE8CF" w14:textId="77777777" w:rsidR="008E772F" w:rsidRDefault="008E772F" w:rsidP="008E772F">
      <w:pPr>
        <w:spacing w:after="0" w:line="240" w:lineRule="auto"/>
      </w:pPr>
      <w:r>
        <w:separator/>
      </w:r>
    </w:p>
  </w:footnote>
  <w:footnote w:type="continuationSeparator" w:id="0">
    <w:p w14:paraId="331906B4" w14:textId="77777777" w:rsidR="008E772F" w:rsidRDefault="008E772F" w:rsidP="008E772F">
      <w:pPr>
        <w:spacing w:after="0" w:line="240" w:lineRule="auto"/>
      </w:pPr>
      <w:r>
        <w:continuationSeparator/>
      </w:r>
    </w:p>
  </w:footnote>
  <w:footnote w:id="1">
    <w:p w14:paraId="51480D01" w14:textId="77777777" w:rsidR="007A0A71" w:rsidRPr="00A66D09" w:rsidRDefault="007A0A71" w:rsidP="007A0A71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 w:rsidRPr="00C6711A">
        <w:t>Hudesman</w:t>
      </w:r>
      <w:proofErr w:type="spellEnd"/>
      <w:r w:rsidRPr="00C6711A">
        <w:t xml:space="preserve"> DP, Chakravarty SD, Emond B, Ellis LA, Lefebvre P, </w:t>
      </w:r>
      <w:proofErr w:type="spellStart"/>
      <w:r w:rsidRPr="00C6711A">
        <w:t>Sadik</w:t>
      </w:r>
      <w:proofErr w:type="spellEnd"/>
      <w:r w:rsidRPr="00C6711A">
        <w:t xml:space="preserve"> K, </w:t>
      </w:r>
      <w:proofErr w:type="spellStart"/>
      <w:r w:rsidRPr="00C6711A">
        <w:t>Scher</w:t>
      </w:r>
      <w:proofErr w:type="spellEnd"/>
      <w:r w:rsidRPr="00C6711A">
        <w:t xml:space="preserve"> JU (2020) Healthcare resource utilization and costs associated with inflammatory bowel disease among patients with chronic inflammatory diseases: a retrospective cohort study. BMC rheumatology 4:1-13</w:t>
      </w:r>
    </w:p>
  </w:footnote>
  <w:footnote w:id="2">
    <w:p w14:paraId="5427C75D" w14:textId="77777777" w:rsidR="007A0A71" w:rsidRPr="00A66D09" w:rsidRDefault="007A0A71" w:rsidP="007A0A71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8E5E77">
        <w:t xml:space="preserve">Quan H, Sundararajan V, </w:t>
      </w:r>
      <w:proofErr w:type="spellStart"/>
      <w:r w:rsidRPr="008E5E77">
        <w:t>Halfon</w:t>
      </w:r>
      <w:proofErr w:type="spellEnd"/>
      <w:r w:rsidRPr="008E5E77">
        <w:t xml:space="preserve"> P, Fong A, </w:t>
      </w:r>
      <w:proofErr w:type="spellStart"/>
      <w:r w:rsidRPr="008E5E77">
        <w:t>Burnand</w:t>
      </w:r>
      <w:proofErr w:type="spellEnd"/>
      <w:r w:rsidRPr="008E5E77">
        <w:t xml:space="preserve"> B, </w:t>
      </w:r>
      <w:proofErr w:type="spellStart"/>
      <w:r w:rsidRPr="008E5E77">
        <w:t>Luthi</w:t>
      </w:r>
      <w:proofErr w:type="spellEnd"/>
      <w:r w:rsidRPr="008E5E77">
        <w:t xml:space="preserve"> JC, Saunders LD, Beck CA, </w:t>
      </w:r>
      <w:proofErr w:type="spellStart"/>
      <w:r w:rsidRPr="008E5E77">
        <w:t>Feasby</w:t>
      </w:r>
      <w:proofErr w:type="spellEnd"/>
      <w:r w:rsidRPr="008E5E77">
        <w:t xml:space="preserve"> TE, </w:t>
      </w:r>
      <w:proofErr w:type="spellStart"/>
      <w:r w:rsidRPr="008E5E77">
        <w:t>Ghali</w:t>
      </w:r>
      <w:proofErr w:type="spellEnd"/>
      <w:r w:rsidRPr="008E5E77">
        <w:t xml:space="preserve"> WA. Coding algorithms for defining comorbidities in ICD-9-CM and ICD-10 administrative data. Medical care. 2005 Nov 1:1130-9.</w:t>
      </w:r>
    </w:p>
  </w:footnote>
  <w:footnote w:id="3">
    <w:p w14:paraId="1518191F" w14:textId="77777777" w:rsidR="007A0A71" w:rsidRPr="00F717D0" w:rsidRDefault="007A0A71" w:rsidP="007A0A71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B35350">
        <w:t>U.S. Bureau of Labor Statistics Average Hourly Earnings of All Employees: Total Private. https://fred.stlouisfed.org/series/CES0500000003.</w:t>
      </w:r>
    </w:p>
  </w:footnote>
  <w:footnote w:id="4">
    <w:p w14:paraId="58888809" w14:textId="77777777" w:rsidR="007A0A71" w:rsidRPr="00F717D0" w:rsidRDefault="007A0A71" w:rsidP="007A0A71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B35350">
        <w:t>U.S. Bureau of Labor Statistics CPI-All Urban Consumers (Current Series). https://www.bls.gov/cpi/data.htm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67DB0"/>
    <w:multiLevelType w:val="hybridMultilevel"/>
    <w:tmpl w:val="3C4813A0"/>
    <w:lvl w:ilvl="0" w:tplc="EED288B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0E28F4"/>
    <w:multiLevelType w:val="hybridMultilevel"/>
    <w:tmpl w:val="80C69F7A"/>
    <w:lvl w:ilvl="0" w:tplc="EED288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84FDB"/>
    <w:multiLevelType w:val="hybridMultilevel"/>
    <w:tmpl w:val="8052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3" w15:restartNumberingAfterBreak="0">
    <w:nsid w:val="185E1179"/>
    <w:multiLevelType w:val="hybridMultilevel"/>
    <w:tmpl w:val="2202F57E"/>
    <w:lvl w:ilvl="0" w:tplc="81700F12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172CD"/>
    <w:multiLevelType w:val="hybridMultilevel"/>
    <w:tmpl w:val="F042CA0A"/>
    <w:lvl w:ilvl="0" w:tplc="9E247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0E44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81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AA3E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CB0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7ADE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D0A6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08E3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E65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8B55D75"/>
    <w:multiLevelType w:val="hybridMultilevel"/>
    <w:tmpl w:val="2EAE1054"/>
    <w:lvl w:ilvl="0" w:tplc="EB802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400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00D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0C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E04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606A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42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685C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E86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91C6011"/>
    <w:multiLevelType w:val="hybridMultilevel"/>
    <w:tmpl w:val="5BE6104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Marlett" w:hAnsi="Marlett" w:hint="default"/>
      </w:rPr>
    </w:lvl>
  </w:abstractNum>
  <w:abstractNum w:abstractNumId="7" w15:restartNumberingAfterBreak="0">
    <w:nsid w:val="333D6378"/>
    <w:multiLevelType w:val="hybridMultilevel"/>
    <w:tmpl w:val="5B3E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8" w15:restartNumberingAfterBreak="0">
    <w:nsid w:val="3600662F"/>
    <w:multiLevelType w:val="hybridMultilevel"/>
    <w:tmpl w:val="D854A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B514C"/>
    <w:multiLevelType w:val="hybridMultilevel"/>
    <w:tmpl w:val="45367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0" w15:restartNumberingAfterBreak="0">
    <w:nsid w:val="39DD1BA1"/>
    <w:multiLevelType w:val="hybridMultilevel"/>
    <w:tmpl w:val="3C74A27C"/>
    <w:lvl w:ilvl="0" w:tplc="EED288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294628"/>
    <w:multiLevelType w:val="hybridMultilevel"/>
    <w:tmpl w:val="6090D60E"/>
    <w:lvl w:ilvl="0" w:tplc="EED288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C2231F9"/>
    <w:multiLevelType w:val="hybridMultilevel"/>
    <w:tmpl w:val="99A0FB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74BCD"/>
    <w:multiLevelType w:val="hybridMultilevel"/>
    <w:tmpl w:val="5FE2EC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4" w15:restartNumberingAfterBreak="0">
    <w:nsid w:val="45521B90"/>
    <w:multiLevelType w:val="hybridMultilevel"/>
    <w:tmpl w:val="132A8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B7E6E6A"/>
    <w:multiLevelType w:val="hybridMultilevel"/>
    <w:tmpl w:val="2AB4C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6" w15:restartNumberingAfterBreak="0">
    <w:nsid w:val="4DF03F02"/>
    <w:multiLevelType w:val="hybridMultilevel"/>
    <w:tmpl w:val="F8B27C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057E7"/>
    <w:multiLevelType w:val="hybridMultilevel"/>
    <w:tmpl w:val="67D2786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8" w15:restartNumberingAfterBreak="0">
    <w:nsid w:val="547A02F5"/>
    <w:multiLevelType w:val="hybridMultilevel"/>
    <w:tmpl w:val="85709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9" w15:restartNumberingAfterBreak="0">
    <w:nsid w:val="54C265D4"/>
    <w:multiLevelType w:val="hybridMultilevel"/>
    <w:tmpl w:val="8696C836"/>
    <w:lvl w:ilvl="0" w:tplc="39EEB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6A4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3A8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5CA4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0A6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8A61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DC7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7A8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881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5F673E8"/>
    <w:multiLevelType w:val="hybridMultilevel"/>
    <w:tmpl w:val="D458B1D2"/>
    <w:lvl w:ilvl="0" w:tplc="A70E6C8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21" w15:restartNumberingAfterBreak="0">
    <w:nsid w:val="56D32C2C"/>
    <w:multiLevelType w:val="hybridMultilevel"/>
    <w:tmpl w:val="914EE16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13728B"/>
    <w:multiLevelType w:val="hybridMultilevel"/>
    <w:tmpl w:val="325C61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23" w15:restartNumberingAfterBreak="0">
    <w:nsid w:val="632B2EDB"/>
    <w:multiLevelType w:val="hybridMultilevel"/>
    <w:tmpl w:val="8CD8E1F0"/>
    <w:lvl w:ilvl="0" w:tplc="EED288B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5647E0A"/>
    <w:multiLevelType w:val="hybridMultilevel"/>
    <w:tmpl w:val="2D209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DD3FE1"/>
    <w:multiLevelType w:val="hybridMultilevel"/>
    <w:tmpl w:val="D56C0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26" w15:restartNumberingAfterBreak="0">
    <w:nsid w:val="714F260D"/>
    <w:multiLevelType w:val="hybridMultilevel"/>
    <w:tmpl w:val="D8000F7E"/>
    <w:lvl w:ilvl="0" w:tplc="EED288B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5AD49AE"/>
    <w:multiLevelType w:val="hybridMultilevel"/>
    <w:tmpl w:val="A0A66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28" w15:restartNumberingAfterBreak="0">
    <w:nsid w:val="76206AD6"/>
    <w:multiLevelType w:val="hybridMultilevel"/>
    <w:tmpl w:val="46746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4D6BB5"/>
    <w:multiLevelType w:val="hybridMultilevel"/>
    <w:tmpl w:val="0E5C3536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DFA2FEF4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14"/>
  </w:num>
  <w:num w:numId="3">
    <w:abstractNumId w:val="18"/>
  </w:num>
  <w:num w:numId="4">
    <w:abstractNumId w:val="3"/>
  </w:num>
  <w:num w:numId="5">
    <w:abstractNumId w:val="6"/>
  </w:num>
  <w:num w:numId="6">
    <w:abstractNumId w:val="17"/>
  </w:num>
  <w:num w:numId="7">
    <w:abstractNumId w:val="21"/>
  </w:num>
  <w:num w:numId="8">
    <w:abstractNumId w:val="11"/>
  </w:num>
  <w:num w:numId="9">
    <w:abstractNumId w:val="1"/>
  </w:num>
  <w:num w:numId="10">
    <w:abstractNumId w:val="9"/>
  </w:num>
  <w:num w:numId="11">
    <w:abstractNumId w:val="10"/>
  </w:num>
  <w:num w:numId="12">
    <w:abstractNumId w:val="2"/>
  </w:num>
  <w:num w:numId="13">
    <w:abstractNumId w:val="15"/>
  </w:num>
  <w:num w:numId="14">
    <w:abstractNumId w:val="23"/>
  </w:num>
  <w:num w:numId="15">
    <w:abstractNumId w:val="26"/>
  </w:num>
  <w:num w:numId="16">
    <w:abstractNumId w:val="7"/>
  </w:num>
  <w:num w:numId="17">
    <w:abstractNumId w:val="0"/>
  </w:num>
  <w:num w:numId="18">
    <w:abstractNumId w:val="19"/>
  </w:num>
  <w:num w:numId="19">
    <w:abstractNumId w:val="5"/>
  </w:num>
  <w:num w:numId="20">
    <w:abstractNumId w:val="27"/>
  </w:num>
  <w:num w:numId="21">
    <w:abstractNumId w:val="25"/>
  </w:num>
  <w:num w:numId="22">
    <w:abstractNumId w:val="13"/>
  </w:num>
  <w:num w:numId="23">
    <w:abstractNumId w:val="4"/>
  </w:num>
  <w:num w:numId="24">
    <w:abstractNumId w:val="20"/>
  </w:num>
  <w:num w:numId="25">
    <w:abstractNumId w:val="22"/>
  </w:num>
  <w:num w:numId="26">
    <w:abstractNumId w:val="8"/>
  </w:num>
  <w:num w:numId="27">
    <w:abstractNumId w:val="12"/>
  </w:num>
  <w:num w:numId="28">
    <w:abstractNumId w:val="28"/>
  </w:num>
  <w:num w:numId="29">
    <w:abstractNumId w:val="24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72F"/>
    <w:rsid w:val="0012607A"/>
    <w:rsid w:val="003346EA"/>
    <w:rsid w:val="0037738D"/>
    <w:rsid w:val="007A0A71"/>
    <w:rsid w:val="008E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24DD5"/>
  <w15:chartTrackingRefBased/>
  <w15:docId w15:val="{587FF4FA-0C89-49A1-85E5-6223D33F6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72F"/>
    <w:rPr>
      <w:rFonts w:eastAsia="SimSu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A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7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0A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72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77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772F"/>
    <w:rPr>
      <w:rFonts w:eastAsia="SimSu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8E772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E772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E77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772F"/>
    <w:rPr>
      <w:color w:val="0000FF"/>
      <w:u w:val="single"/>
    </w:rPr>
  </w:style>
  <w:style w:type="paragraph" w:styleId="NoSpacing">
    <w:name w:val="No Spacing"/>
    <w:uiPriority w:val="1"/>
    <w:qFormat/>
    <w:rsid w:val="008E772F"/>
    <w:pPr>
      <w:spacing w:after="0" w:line="240" w:lineRule="auto"/>
    </w:pPr>
    <w:rPr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7A0A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A0A7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7A0A71"/>
    <w:pPr>
      <w:ind w:left="720"/>
      <w:contextualSpacing/>
    </w:pPr>
  </w:style>
  <w:style w:type="paragraph" w:styleId="TOC3">
    <w:name w:val="toc 3"/>
    <w:uiPriority w:val="39"/>
    <w:rsid w:val="007A0A71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</w:rPr>
  </w:style>
  <w:style w:type="paragraph" w:customStyle="1" w:styleId="Basic12">
    <w:name w:val="Basic 12"/>
    <w:qFormat/>
    <w:rsid w:val="007A0A7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1-1">
    <w:name w:val="Bullet 11-1"/>
    <w:qFormat/>
    <w:rsid w:val="007A0A71"/>
    <w:pPr>
      <w:numPr>
        <w:numId w:val="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7A0A7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0A71"/>
    <w:rPr>
      <w:rFonts w:eastAsia="SimSu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7A0A7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A0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A0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A71"/>
    <w:rPr>
      <w:rFonts w:eastAsia="SimSu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A71"/>
    <w:rPr>
      <w:rFonts w:eastAsia="SimSu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A71"/>
    <w:rPr>
      <w:rFonts w:ascii="Segoe UI" w:eastAsia="SimSun" w:hAnsi="Segoe UI" w:cs="Segoe UI"/>
      <w:sz w:val="18"/>
      <w:szCs w:val="18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0A71"/>
    <w:rPr>
      <w:rFonts w:eastAsia="SimSun"/>
      <w:lang w:val="en-CA"/>
    </w:rPr>
  </w:style>
  <w:style w:type="table" w:styleId="PlainTable2">
    <w:name w:val="Plain Table 2"/>
    <w:basedOn w:val="TableNormal"/>
    <w:uiPriority w:val="42"/>
    <w:rsid w:val="007A0A71"/>
    <w:pPr>
      <w:spacing w:after="0" w:line="240" w:lineRule="auto"/>
    </w:pPr>
    <w:rPr>
      <w:rFonts w:eastAsia="SimSun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A0A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0A71"/>
    <w:rPr>
      <w:rFonts w:ascii="Calibri" w:eastAsia="SimSun" w:hAnsi="Calibri" w:cs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7A0A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0A71"/>
    <w:rPr>
      <w:rFonts w:ascii="Calibri" w:eastAsia="SimSun" w:hAnsi="Calibri" w:cs="Calibri"/>
      <w:noProof/>
      <w:lang w:val="en-CA"/>
    </w:rPr>
  </w:style>
  <w:style w:type="paragraph" w:styleId="Header">
    <w:name w:val="header"/>
    <w:basedOn w:val="Normal"/>
    <w:link w:val="HeaderChar"/>
    <w:uiPriority w:val="99"/>
    <w:unhideWhenUsed/>
    <w:rsid w:val="007A0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A71"/>
    <w:rPr>
      <w:rFonts w:eastAsia="SimSu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A0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A71"/>
    <w:rPr>
      <w:rFonts w:eastAsia="SimSun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0A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0A71"/>
    <w:pPr>
      <w:spacing w:after="0" w:line="240" w:lineRule="auto"/>
    </w:pPr>
    <w:rPr>
      <w:rFonts w:eastAsia="SimSun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0A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0A7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7A0A71"/>
  </w:style>
  <w:style w:type="character" w:styleId="PlaceholderText">
    <w:name w:val="Placeholder Text"/>
    <w:basedOn w:val="DefaultParagraphFont"/>
    <w:uiPriority w:val="99"/>
    <w:semiHidden/>
    <w:rsid w:val="007A0A71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7A0A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orbai1@jhmi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96</Words>
  <Characters>9673</Characters>
  <Application>Microsoft Office Word</Application>
  <DocSecurity>0</DocSecurity>
  <Lines>80</Lines>
  <Paragraphs>22</Paragraphs>
  <ScaleCrop>false</ScaleCrop>
  <Company/>
  <LinksUpToDate>false</LinksUpToDate>
  <CharactersWithSpaces>1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Tabor</dc:creator>
  <cp:keywords/>
  <dc:description/>
  <cp:lastModifiedBy>DENNIS Natalie</cp:lastModifiedBy>
  <cp:revision>3</cp:revision>
  <dcterms:created xsi:type="dcterms:W3CDTF">2021-05-21T19:03:00Z</dcterms:created>
  <dcterms:modified xsi:type="dcterms:W3CDTF">2021-05-21T19:04:00Z</dcterms:modified>
</cp:coreProperties>
</file>